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E65203" w14:textId="77777777" w:rsidR="002758D3" w:rsidRPr="00005C41" w:rsidRDefault="002758D3" w:rsidP="002758D3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rFonts w:asciiTheme="majorHAnsi" w:hAnsiTheme="majorHAnsi" w:cstheme="majorHAnsi"/>
          <w:b/>
          <w:color w:val="222222"/>
          <w:sz w:val="24"/>
          <w:szCs w:val="24"/>
          <w:shd w:val="clear" w:color="auto" w:fill="FFFFFF"/>
        </w:rPr>
      </w:pPr>
      <w:r w:rsidRPr="00005C41">
        <w:rPr>
          <w:rFonts w:asciiTheme="majorHAnsi" w:hAnsiTheme="majorHAnsi" w:cstheme="majorHAnsi"/>
          <w:b/>
          <w:color w:val="222222"/>
          <w:sz w:val="24"/>
          <w:szCs w:val="24"/>
          <w:shd w:val="clear" w:color="auto" w:fill="FFFFFF"/>
        </w:rPr>
        <w:t>Supplementary Table 1. Baseline patient characteristics</w:t>
      </w:r>
    </w:p>
    <w:tbl>
      <w:tblPr>
        <w:tblStyle w:val="TableGrid"/>
        <w:tblW w:w="9522" w:type="dxa"/>
        <w:tblLayout w:type="fixed"/>
        <w:tblLook w:val="0420" w:firstRow="1" w:lastRow="0" w:firstColumn="0" w:lastColumn="0" w:noHBand="0" w:noVBand="1"/>
      </w:tblPr>
      <w:tblGrid>
        <w:gridCol w:w="4556"/>
        <w:gridCol w:w="2091"/>
        <w:gridCol w:w="1831"/>
        <w:gridCol w:w="1044"/>
      </w:tblGrid>
      <w:tr w:rsidR="002758D3" w:rsidRPr="00005C41" w14:paraId="7A7B7B6F" w14:textId="77777777" w:rsidTr="007A728C">
        <w:tc>
          <w:tcPr>
            <w:tcW w:w="4556" w:type="dxa"/>
          </w:tcPr>
          <w:p w14:paraId="76E50B76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b/>
                <w:i/>
                <w:iCs/>
                <w:color w:val="222222"/>
                <w:sz w:val="24"/>
                <w:szCs w:val="24"/>
                <w:u w:val="single"/>
                <w:shd w:val="clear" w:color="auto" w:fill="FFFFFF"/>
              </w:rPr>
            </w:pPr>
          </w:p>
        </w:tc>
        <w:tc>
          <w:tcPr>
            <w:tcW w:w="2091" w:type="dxa"/>
          </w:tcPr>
          <w:p w14:paraId="4BF5ADEB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b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b/>
                <w:iCs/>
                <w:color w:val="222222"/>
                <w:sz w:val="24"/>
                <w:szCs w:val="24"/>
                <w:shd w:val="clear" w:color="auto" w:fill="FFFFFF"/>
              </w:rPr>
              <w:t>OCT at follow-up</w:t>
            </w:r>
            <w:r>
              <w:rPr>
                <w:rFonts w:asciiTheme="majorHAnsi" w:hAnsiTheme="majorHAnsi" w:cstheme="majorHAnsi"/>
                <w:b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831" w:type="dxa"/>
          </w:tcPr>
          <w:p w14:paraId="2B1DFA8C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b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b/>
                <w:iCs/>
                <w:color w:val="222222"/>
                <w:sz w:val="24"/>
                <w:szCs w:val="24"/>
                <w:shd w:val="clear" w:color="auto" w:fill="FFFFFF"/>
              </w:rPr>
              <w:t>No OCT at follow-up</w:t>
            </w:r>
            <w:r>
              <w:rPr>
                <w:rFonts w:asciiTheme="majorHAnsi" w:hAnsiTheme="majorHAnsi" w:cstheme="majorHAnsi"/>
                <w:b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044" w:type="dxa"/>
          </w:tcPr>
          <w:p w14:paraId="38218F19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b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b/>
                <w:i/>
                <w:iCs/>
                <w:color w:val="222222"/>
                <w:sz w:val="24"/>
                <w:szCs w:val="24"/>
                <w:shd w:val="clear" w:color="auto" w:fill="FFFFFF"/>
              </w:rPr>
              <w:t>P-value</w:t>
            </w:r>
          </w:p>
        </w:tc>
      </w:tr>
      <w:tr w:rsidR="002758D3" w:rsidRPr="00005C41" w14:paraId="3FE6393D" w14:textId="77777777" w:rsidTr="007A728C">
        <w:tc>
          <w:tcPr>
            <w:tcW w:w="4556" w:type="dxa"/>
          </w:tcPr>
          <w:p w14:paraId="6E3B4ADB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i/>
                <w:color w:val="222222"/>
                <w:sz w:val="24"/>
                <w:szCs w:val="24"/>
                <w:shd w:val="clear" w:color="auto" w:fill="FFFFFF"/>
              </w:rPr>
              <w:t>Patients</w:t>
            </w:r>
          </w:p>
        </w:tc>
        <w:tc>
          <w:tcPr>
            <w:tcW w:w="2091" w:type="dxa"/>
          </w:tcPr>
          <w:p w14:paraId="73B3A55F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102</w:t>
            </w:r>
          </w:p>
        </w:tc>
        <w:tc>
          <w:tcPr>
            <w:tcW w:w="1831" w:type="dxa"/>
          </w:tcPr>
          <w:p w14:paraId="4DDC2A6B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160</w:t>
            </w:r>
          </w:p>
        </w:tc>
        <w:tc>
          <w:tcPr>
            <w:tcW w:w="1044" w:type="dxa"/>
          </w:tcPr>
          <w:p w14:paraId="12541CEC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758D3" w:rsidRPr="00005C41" w14:paraId="6DFE6DF4" w14:textId="77777777" w:rsidTr="007A728C">
        <w:tc>
          <w:tcPr>
            <w:tcW w:w="4556" w:type="dxa"/>
          </w:tcPr>
          <w:p w14:paraId="7E2EB924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Age, yrs</w:t>
            </w:r>
          </w:p>
        </w:tc>
        <w:tc>
          <w:tcPr>
            <w:tcW w:w="2091" w:type="dxa"/>
          </w:tcPr>
          <w:p w14:paraId="61818E11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60.9±10.3</w:t>
            </w:r>
          </w:p>
        </w:tc>
        <w:tc>
          <w:tcPr>
            <w:tcW w:w="1831" w:type="dxa"/>
          </w:tcPr>
          <w:p w14:paraId="423402E9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63.1±10.8</w:t>
            </w:r>
          </w:p>
        </w:tc>
        <w:tc>
          <w:tcPr>
            <w:tcW w:w="1044" w:type="dxa"/>
          </w:tcPr>
          <w:p w14:paraId="60606B3A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.11</w:t>
            </w:r>
          </w:p>
        </w:tc>
      </w:tr>
      <w:tr w:rsidR="002758D3" w:rsidRPr="00005C41" w14:paraId="729B3AA8" w14:textId="77777777" w:rsidTr="007A728C">
        <w:tc>
          <w:tcPr>
            <w:tcW w:w="4556" w:type="dxa"/>
          </w:tcPr>
          <w:p w14:paraId="54CD1A55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Female gender</w:t>
            </w:r>
          </w:p>
        </w:tc>
        <w:tc>
          <w:tcPr>
            <w:tcW w:w="2091" w:type="dxa"/>
          </w:tcPr>
          <w:p w14:paraId="5B780FE9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14 (13.7)</w:t>
            </w:r>
          </w:p>
        </w:tc>
        <w:tc>
          <w:tcPr>
            <w:tcW w:w="1831" w:type="dxa"/>
          </w:tcPr>
          <w:p w14:paraId="2807401A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45 (28.1)</w:t>
            </w:r>
          </w:p>
        </w:tc>
        <w:tc>
          <w:tcPr>
            <w:tcW w:w="1044" w:type="dxa"/>
          </w:tcPr>
          <w:p w14:paraId="3932F2D9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.007</w:t>
            </w:r>
          </w:p>
        </w:tc>
      </w:tr>
      <w:tr w:rsidR="002758D3" w:rsidRPr="00005C41" w14:paraId="3203BCC1" w14:textId="77777777" w:rsidTr="007A728C">
        <w:tc>
          <w:tcPr>
            <w:tcW w:w="4556" w:type="dxa"/>
          </w:tcPr>
          <w:p w14:paraId="48263857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Diabetes mellitus</w:t>
            </w:r>
          </w:p>
        </w:tc>
        <w:tc>
          <w:tcPr>
            <w:tcW w:w="2091" w:type="dxa"/>
          </w:tcPr>
          <w:p w14:paraId="7D4C3E70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19 (18.6)</w:t>
            </w:r>
          </w:p>
        </w:tc>
        <w:tc>
          <w:tcPr>
            <w:tcW w:w="1831" w:type="dxa"/>
          </w:tcPr>
          <w:p w14:paraId="710450E9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35 (21.9)</w:t>
            </w:r>
          </w:p>
        </w:tc>
        <w:tc>
          <w:tcPr>
            <w:tcW w:w="1044" w:type="dxa"/>
          </w:tcPr>
          <w:p w14:paraId="4DA0EF28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.29</w:t>
            </w:r>
          </w:p>
        </w:tc>
      </w:tr>
      <w:tr w:rsidR="002758D3" w:rsidRPr="00005C41" w14:paraId="12DA0240" w14:textId="77777777" w:rsidTr="007A728C">
        <w:tc>
          <w:tcPr>
            <w:tcW w:w="4556" w:type="dxa"/>
          </w:tcPr>
          <w:p w14:paraId="546D0F2E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ind w:left="708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Insulin dependent</w:t>
            </w:r>
          </w:p>
        </w:tc>
        <w:tc>
          <w:tcPr>
            <w:tcW w:w="2091" w:type="dxa"/>
          </w:tcPr>
          <w:p w14:paraId="76EC3418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2 (2.0)</w:t>
            </w:r>
          </w:p>
        </w:tc>
        <w:tc>
          <w:tcPr>
            <w:tcW w:w="1831" w:type="dxa"/>
          </w:tcPr>
          <w:p w14:paraId="5E977B7F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11 (6.9)</w:t>
            </w:r>
          </w:p>
        </w:tc>
        <w:tc>
          <w:tcPr>
            <w:tcW w:w="1044" w:type="dxa"/>
          </w:tcPr>
          <w:p w14:paraId="74699DDC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.07</w:t>
            </w:r>
          </w:p>
        </w:tc>
      </w:tr>
      <w:tr w:rsidR="002758D3" w:rsidRPr="00005C41" w14:paraId="190230F7" w14:textId="77777777" w:rsidTr="007A728C">
        <w:tc>
          <w:tcPr>
            <w:tcW w:w="4556" w:type="dxa"/>
          </w:tcPr>
          <w:p w14:paraId="50951882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Hypertension</w:t>
            </w:r>
          </w:p>
        </w:tc>
        <w:tc>
          <w:tcPr>
            <w:tcW w:w="2091" w:type="dxa"/>
          </w:tcPr>
          <w:p w14:paraId="02DA031B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44 (43.1)</w:t>
            </w:r>
          </w:p>
        </w:tc>
        <w:tc>
          <w:tcPr>
            <w:tcW w:w="1831" w:type="dxa"/>
          </w:tcPr>
          <w:p w14:paraId="00B5C80D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102 (63.7)</w:t>
            </w:r>
          </w:p>
        </w:tc>
        <w:tc>
          <w:tcPr>
            <w:tcW w:w="1044" w:type="dxa"/>
          </w:tcPr>
          <w:p w14:paraId="58C858C4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2758D3" w:rsidRPr="00005C41" w14:paraId="1C95E944" w14:textId="77777777" w:rsidTr="007A728C">
        <w:tc>
          <w:tcPr>
            <w:tcW w:w="4556" w:type="dxa"/>
          </w:tcPr>
          <w:p w14:paraId="041D2B55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Current smoking</w:t>
            </w:r>
          </w:p>
        </w:tc>
        <w:tc>
          <w:tcPr>
            <w:tcW w:w="2091" w:type="dxa"/>
          </w:tcPr>
          <w:p w14:paraId="6E1406CF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54 (52.9)</w:t>
            </w:r>
          </w:p>
        </w:tc>
        <w:tc>
          <w:tcPr>
            <w:tcW w:w="1831" w:type="dxa"/>
          </w:tcPr>
          <w:p w14:paraId="1156367A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61 (38.1)</w:t>
            </w:r>
          </w:p>
        </w:tc>
        <w:tc>
          <w:tcPr>
            <w:tcW w:w="1044" w:type="dxa"/>
          </w:tcPr>
          <w:p w14:paraId="3374A2CA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.05</w:t>
            </w:r>
          </w:p>
        </w:tc>
      </w:tr>
      <w:tr w:rsidR="002758D3" w:rsidRPr="00005C41" w14:paraId="17E1DFB4" w14:textId="77777777" w:rsidTr="007A728C">
        <w:tc>
          <w:tcPr>
            <w:tcW w:w="4556" w:type="dxa"/>
          </w:tcPr>
          <w:p w14:paraId="3E228CED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Family history of CAD</w:t>
            </w:r>
          </w:p>
        </w:tc>
        <w:tc>
          <w:tcPr>
            <w:tcW w:w="2091" w:type="dxa"/>
          </w:tcPr>
          <w:p w14:paraId="4E8534EA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12 (11.8)</w:t>
            </w:r>
          </w:p>
        </w:tc>
        <w:tc>
          <w:tcPr>
            <w:tcW w:w="1831" w:type="dxa"/>
          </w:tcPr>
          <w:p w14:paraId="674BE686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49 (30.6)</w:t>
            </w:r>
          </w:p>
        </w:tc>
        <w:tc>
          <w:tcPr>
            <w:tcW w:w="1044" w:type="dxa"/>
          </w:tcPr>
          <w:p w14:paraId="65D783A3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2758D3" w:rsidRPr="00005C41" w14:paraId="0CD68FE9" w14:textId="77777777" w:rsidTr="007A728C">
        <w:tc>
          <w:tcPr>
            <w:tcW w:w="4556" w:type="dxa"/>
          </w:tcPr>
          <w:p w14:paraId="4F4FCDE9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Prior percutaneous coronary intervention</w:t>
            </w:r>
          </w:p>
        </w:tc>
        <w:tc>
          <w:tcPr>
            <w:tcW w:w="2091" w:type="dxa"/>
          </w:tcPr>
          <w:p w14:paraId="439B5576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5 (4.9)</w:t>
            </w:r>
          </w:p>
        </w:tc>
        <w:tc>
          <w:tcPr>
            <w:tcW w:w="1831" w:type="dxa"/>
          </w:tcPr>
          <w:p w14:paraId="392A6656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17 (10.6)</w:t>
            </w:r>
          </w:p>
        </w:tc>
        <w:tc>
          <w:tcPr>
            <w:tcW w:w="1044" w:type="dxa"/>
          </w:tcPr>
          <w:p w14:paraId="2AA4BC3F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.26</w:t>
            </w:r>
          </w:p>
        </w:tc>
      </w:tr>
      <w:tr w:rsidR="002758D3" w:rsidRPr="00005C41" w14:paraId="46C84EB7" w14:textId="77777777" w:rsidTr="007A728C">
        <w:tc>
          <w:tcPr>
            <w:tcW w:w="4556" w:type="dxa"/>
          </w:tcPr>
          <w:p w14:paraId="1E5B9B03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Prior myocardial infarction</w:t>
            </w:r>
          </w:p>
        </w:tc>
        <w:tc>
          <w:tcPr>
            <w:tcW w:w="2091" w:type="dxa"/>
          </w:tcPr>
          <w:p w14:paraId="3B5692DD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4 (3.9)</w:t>
            </w:r>
          </w:p>
        </w:tc>
        <w:tc>
          <w:tcPr>
            <w:tcW w:w="1831" w:type="dxa"/>
          </w:tcPr>
          <w:p w14:paraId="034CFAC9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14 (8.7)</w:t>
            </w:r>
          </w:p>
        </w:tc>
        <w:tc>
          <w:tcPr>
            <w:tcW w:w="1044" w:type="dxa"/>
          </w:tcPr>
          <w:p w14:paraId="3B3DA3F9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.21</w:t>
            </w:r>
          </w:p>
        </w:tc>
      </w:tr>
      <w:tr w:rsidR="002758D3" w:rsidRPr="00005C41" w14:paraId="49CB4DD9" w14:textId="77777777" w:rsidTr="007A728C">
        <w:tc>
          <w:tcPr>
            <w:tcW w:w="4556" w:type="dxa"/>
          </w:tcPr>
          <w:p w14:paraId="0D80A95C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Number of vessels diseased</w:t>
            </w:r>
          </w:p>
        </w:tc>
        <w:tc>
          <w:tcPr>
            <w:tcW w:w="2091" w:type="dxa"/>
          </w:tcPr>
          <w:p w14:paraId="1BEDF0F6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31" w:type="dxa"/>
          </w:tcPr>
          <w:p w14:paraId="1241CC3C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44" w:type="dxa"/>
          </w:tcPr>
          <w:p w14:paraId="0144DC7D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2758D3" w:rsidRPr="00005C41" w14:paraId="31C2429C" w14:textId="77777777" w:rsidTr="007A728C">
        <w:tc>
          <w:tcPr>
            <w:tcW w:w="4556" w:type="dxa"/>
          </w:tcPr>
          <w:p w14:paraId="17765EA5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ind w:left="708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1 vessel disease</w:t>
            </w:r>
          </w:p>
        </w:tc>
        <w:tc>
          <w:tcPr>
            <w:tcW w:w="2091" w:type="dxa"/>
          </w:tcPr>
          <w:p w14:paraId="33199298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72 (70.6)</w:t>
            </w:r>
          </w:p>
        </w:tc>
        <w:tc>
          <w:tcPr>
            <w:tcW w:w="1831" w:type="dxa"/>
          </w:tcPr>
          <w:p w14:paraId="7719A2F6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83 (51.9)</w:t>
            </w:r>
          </w:p>
        </w:tc>
        <w:tc>
          <w:tcPr>
            <w:tcW w:w="1044" w:type="dxa"/>
          </w:tcPr>
          <w:p w14:paraId="2D8DBE17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758D3" w:rsidRPr="00005C41" w14:paraId="5F8468C1" w14:textId="77777777" w:rsidTr="007A728C">
        <w:tc>
          <w:tcPr>
            <w:tcW w:w="4556" w:type="dxa"/>
          </w:tcPr>
          <w:p w14:paraId="048234BD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ind w:left="708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2 vessel disease</w:t>
            </w:r>
          </w:p>
        </w:tc>
        <w:tc>
          <w:tcPr>
            <w:tcW w:w="2091" w:type="dxa"/>
          </w:tcPr>
          <w:p w14:paraId="122DF6E0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19 (18.6)</w:t>
            </w:r>
          </w:p>
        </w:tc>
        <w:tc>
          <w:tcPr>
            <w:tcW w:w="1831" w:type="dxa"/>
          </w:tcPr>
          <w:p w14:paraId="0864BC68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42 (26.2)</w:t>
            </w:r>
          </w:p>
        </w:tc>
        <w:tc>
          <w:tcPr>
            <w:tcW w:w="1044" w:type="dxa"/>
          </w:tcPr>
          <w:p w14:paraId="1B9C8AC5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758D3" w:rsidRPr="00005C41" w14:paraId="6B542611" w14:textId="77777777" w:rsidTr="007A728C">
        <w:tc>
          <w:tcPr>
            <w:tcW w:w="4556" w:type="dxa"/>
          </w:tcPr>
          <w:p w14:paraId="75B38F00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ind w:left="708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3 vessel disease</w:t>
            </w:r>
          </w:p>
        </w:tc>
        <w:tc>
          <w:tcPr>
            <w:tcW w:w="2091" w:type="dxa"/>
          </w:tcPr>
          <w:p w14:paraId="0481D981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11 (10.8)</w:t>
            </w:r>
          </w:p>
        </w:tc>
        <w:tc>
          <w:tcPr>
            <w:tcW w:w="1831" w:type="dxa"/>
          </w:tcPr>
          <w:p w14:paraId="0481EFED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35 (21.9)</w:t>
            </w:r>
          </w:p>
        </w:tc>
        <w:tc>
          <w:tcPr>
            <w:tcW w:w="1044" w:type="dxa"/>
          </w:tcPr>
          <w:p w14:paraId="07DE0435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758D3" w:rsidRPr="00005C41" w14:paraId="1D9A7337" w14:textId="77777777" w:rsidTr="007A728C">
        <w:tc>
          <w:tcPr>
            <w:tcW w:w="4556" w:type="dxa"/>
          </w:tcPr>
          <w:p w14:paraId="16453897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Clinical presentation</w:t>
            </w:r>
          </w:p>
        </w:tc>
        <w:tc>
          <w:tcPr>
            <w:tcW w:w="2091" w:type="dxa"/>
          </w:tcPr>
          <w:p w14:paraId="7898A73C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31" w:type="dxa"/>
          </w:tcPr>
          <w:p w14:paraId="13549359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44" w:type="dxa"/>
          </w:tcPr>
          <w:p w14:paraId="2EA57C33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.03</w:t>
            </w:r>
          </w:p>
        </w:tc>
      </w:tr>
      <w:tr w:rsidR="002758D3" w:rsidRPr="00005C41" w14:paraId="498053F0" w14:textId="77777777" w:rsidTr="007A728C">
        <w:tc>
          <w:tcPr>
            <w:tcW w:w="4556" w:type="dxa"/>
          </w:tcPr>
          <w:p w14:paraId="4942D1C8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ind w:left="708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ST-elevation myocardial infarction</w:t>
            </w:r>
          </w:p>
        </w:tc>
        <w:tc>
          <w:tcPr>
            <w:tcW w:w="2091" w:type="dxa"/>
          </w:tcPr>
          <w:p w14:paraId="2376C677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84 (82.4)</w:t>
            </w:r>
          </w:p>
        </w:tc>
        <w:tc>
          <w:tcPr>
            <w:tcW w:w="1831" w:type="dxa"/>
          </w:tcPr>
          <w:p w14:paraId="1EA890C9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113 (70.6)</w:t>
            </w:r>
          </w:p>
        </w:tc>
        <w:tc>
          <w:tcPr>
            <w:tcW w:w="1044" w:type="dxa"/>
          </w:tcPr>
          <w:p w14:paraId="43C7226C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758D3" w:rsidRPr="00005C41" w14:paraId="3B32D67E" w14:textId="77777777" w:rsidTr="007A728C">
        <w:tc>
          <w:tcPr>
            <w:tcW w:w="4556" w:type="dxa"/>
          </w:tcPr>
          <w:p w14:paraId="5B20FBB2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ind w:left="708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Non-ST-elevation myocardial infarction</w:t>
            </w:r>
          </w:p>
        </w:tc>
        <w:tc>
          <w:tcPr>
            <w:tcW w:w="2091" w:type="dxa"/>
          </w:tcPr>
          <w:p w14:paraId="1B64CFE1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18 (17.6)</w:t>
            </w:r>
          </w:p>
        </w:tc>
        <w:tc>
          <w:tcPr>
            <w:tcW w:w="1831" w:type="dxa"/>
          </w:tcPr>
          <w:p w14:paraId="0587BA04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47 (29.4)</w:t>
            </w:r>
          </w:p>
        </w:tc>
        <w:tc>
          <w:tcPr>
            <w:tcW w:w="1044" w:type="dxa"/>
          </w:tcPr>
          <w:p w14:paraId="42F7E5AC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758D3" w:rsidRPr="00005C41" w14:paraId="5A1ABB64" w14:textId="77777777" w:rsidTr="007A728C">
        <w:tc>
          <w:tcPr>
            <w:tcW w:w="4556" w:type="dxa"/>
          </w:tcPr>
          <w:p w14:paraId="285B85E7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STEMI location/presentation</w:t>
            </w:r>
          </w:p>
        </w:tc>
        <w:tc>
          <w:tcPr>
            <w:tcW w:w="2091" w:type="dxa"/>
          </w:tcPr>
          <w:p w14:paraId="5A2CB87F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31" w:type="dxa"/>
          </w:tcPr>
          <w:p w14:paraId="00AEC837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44" w:type="dxa"/>
          </w:tcPr>
          <w:p w14:paraId="4C43A4EB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.95</w:t>
            </w:r>
          </w:p>
        </w:tc>
      </w:tr>
      <w:tr w:rsidR="002758D3" w:rsidRPr="00005C41" w14:paraId="066CA3C3" w14:textId="77777777" w:rsidTr="007A728C">
        <w:tc>
          <w:tcPr>
            <w:tcW w:w="4556" w:type="dxa"/>
          </w:tcPr>
          <w:p w14:paraId="4E93BF79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ind w:left="708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Anterior</w:t>
            </w:r>
          </w:p>
        </w:tc>
        <w:tc>
          <w:tcPr>
            <w:tcW w:w="2091" w:type="dxa"/>
          </w:tcPr>
          <w:p w14:paraId="15255E20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41 (48.8)</w:t>
            </w:r>
          </w:p>
        </w:tc>
        <w:tc>
          <w:tcPr>
            <w:tcW w:w="1831" w:type="dxa"/>
          </w:tcPr>
          <w:p w14:paraId="5598AAF2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55 (48.7)</w:t>
            </w:r>
          </w:p>
        </w:tc>
        <w:tc>
          <w:tcPr>
            <w:tcW w:w="1044" w:type="dxa"/>
          </w:tcPr>
          <w:p w14:paraId="5CE2DE07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758D3" w:rsidRPr="00005C41" w14:paraId="102F6E8B" w14:textId="77777777" w:rsidTr="007A728C">
        <w:tc>
          <w:tcPr>
            <w:tcW w:w="4556" w:type="dxa"/>
          </w:tcPr>
          <w:p w14:paraId="10D334ED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ind w:left="708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Lateral</w:t>
            </w:r>
          </w:p>
        </w:tc>
        <w:tc>
          <w:tcPr>
            <w:tcW w:w="2091" w:type="dxa"/>
          </w:tcPr>
          <w:p w14:paraId="11A22DB6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10 (11.9)</w:t>
            </w:r>
          </w:p>
        </w:tc>
        <w:tc>
          <w:tcPr>
            <w:tcW w:w="1831" w:type="dxa"/>
          </w:tcPr>
          <w:p w14:paraId="15C048C8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12 (10.6)</w:t>
            </w:r>
          </w:p>
        </w:tc>
        <w:tc>
          <w:tcPr>
            <w:tcW w:w="1044" w:type="dxa"/>
          </w:tcPr>
          <w:p w14:paraId="0CB4D3D6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758D3" w:rsidRPr="00005C41" w14:paraId="372E5F19" w14:textId="77777777" w:rsidTr="007A728C">
        <w:tc>
          <w:tcPr>
            <w:tcW w:w="4556" w:type="dxa"/>
          </w:tcPr>
          <w:p w14:paraId="06B08E03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ind w:left="708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Posterior</w:t>
            </w:r>
          </w:p>
        </w:tc>
        <w:tc>
          <w:tcPr>
            <w:tcW w:w="2091" w:type="dxa"/>
          </w:tcPr>
          <w:p w14:paraId="3E44AF74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33 (39.3)</w:t>
            </w:r>
          </w:p>
        </w:tc>
        <w:tc>
          <w:tcPr>
            <w:tcW w:w="1831" w:type="dxa"/>
          </w:tcPr>
          <w:p w14:paraId="6C0BCEFA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46 (40.7)</w:t>
            </w:r>
          </w:p>
        </w:tc>
        <w:tc>
          <w:tcPr>
            <w:tcW w:w="1044" w:type="dxa"/>
          </w:tcPr>
          <w:p w14:paraId="1C1044DC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758D3" w:rsidRPr="00005C41" w14:paraId="1D1422D0" w14:textId="77777777" w:rsidTr="007A728C">
        <w:tc>
          <w:tcPr>
            <w:tcW w:w="4556" w:type="dxa"/>
          </w:tcPr>
          <w:p w14:paraId="09031E3F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Troponin (max), ng/dl</w:t>
            </w:r>
          </w:p>
        </w:tc>
        <w:tc>
          <w:tcPr>
            <w:tcW w:w="2091" w:type="dxa"/>
          </w:tcPr>
          <w:p w14:paraId="57AC1A65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5.57±8.35</w:t>
            </w:r>
          </w:p>
        </w:tc>
        <w:tc>
          <w:tcPr>
            <w:tcW w:w="1831" w:type="dxa"/>
          </w:tcPr>
          <w:p w14:paraId="007D87C9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543±3117.17</w:t>
            </w:r>
          </w:p>
        </w:tc>
        <w:tc>
          <w:tcPr>
            <w:tcW w:w="1044" w:type="dxa"/>
          </w:tcPr>
          <w:p w14:paraId="6ACEDD7E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.16</w:t>
            </w:r>
          </w:p>
        </w:tc>
      </w:tr>
    </w:tbl>
    <w:p w14:paraId="0EAA732B" w14:textId="24AC990A" w:rsidR="002758D3" w:rsidRPr="003215CE" w:rsidRDefault="002758D3" w:rsidP="002758D3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</w:rPr>
      </w:pPr>
      <w:r w:rsidRPr="00005C4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</w:rPr>
        <w:t>Data shown as mean±SD or number (percentage)</w:t>
      </w:r>
      <w:r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</w:rPr>
        <w:t xml:space="preserve">; </w:t>
      </w:r>
      <w:r w:rsidRPr="00237DCB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</w:rPr>
        <w:t xml:space="preserve">* </w:t>
      </w:r>
      <w:r w:rsidRPr="00BD7064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</w:rPr>
        <w:t>suitable for morphometric analysis</w:t>
      </w:r>
    </w:p>
    <w:p w14:paraId="3C10EF8B" w14:textId="77777777" w:rsidR="002758D3" w:rsidRPr="00005C41" w:rsidRDefault="002758D3" w:rsidP="002758D3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rFonts w:asciiTheme="majorHAnsi" w:hAnsiTheme="majorHAnsi" w:cstheme="majorHAnsi"/>
          <w:b/>
          <w:color w:val="222222"/>
          <w:sz w:val="24"/>
          <w:szCs w:val="24"/>
          <w:shd w:val="clear" w:color="auto" w:fill="FFFFFF"/>
        </w:rPr>
      </w:pPr>
      <w:r w:rsidRPr="00005C41">
        <w:rPr>
          <w:rFonts w:asciiTheme="majorHAnsi" w:hAnsiTheme="majorHAnsi" w:cstheme="majorHAnsi"/>
          <w:b/>
          <w:color w:val="222222"/>
          <w:sz w:val="24"/>
          <w:szCs w:val="24"/>
          <w:shd w:val="clear" w:color="auto" w:fill="FFFFFF"/>
        </w:rPr>
        <w:t>Supplementary Table 2. Baseline lesion and angiographic characteristics</w:t>
      </w:r>
    </w:p>
    <w:tbl>
      <w:tblPr>
        <w:tblStyle w:val="TableGrid"/>
        <w:tblpPr w:leftFromText="180" w:rightFromText="180" w:vertAnchor="text" w:tblpY="1"/>
        <w:tblW w:w="9522" w:type="dxa"/>
        <w:tblLayout w:type="fixed"/>
        <w:tblLook w:val="0020" w:firstRow="1" w:lastRow="0" w:firstColumn="0" w:lastColumn="0" w:noHBand="0" w:noVBand="0"/>
      </w:tblPr>
      <w:tblGrid>
        <w:gridCol w:w="5261"/>
        <w:gridCol w:w="1680"/>
        <w:gridCol w:w="1543"/>
        <w:gridCol w:w="1038"/>
      </w:tblGrid>
      <w:tr w:rsidR="002758D3" w:rsidRPr="00005C41" w14:paraId="2910339C" w14:textId="77777777" w:rsidTr="007A728C">
        <w:tc>
          <w:tcPr>
            <w:tcW w:w="5261" w:type="dxa"/>
          </w:tcPr>
          <w:p w14:paraId="70C286CD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b/>
                <w:iCs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80" w:type="dxa"/>
          </w:tcPr>
          <w:p w14:paraId="71BA6878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b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b/>
                <w:iCs/>
                <w:color w:val="222222"/>
                <w:sz w:val="24"/>
                <w:szCs w:val="24"/>
                <w:shd w:val="clear" w:color="auto" w:fill="FFFFFF"/>
              </w:rPr>
              <w:t>OCT at follow-up</w:t>
            </w:r>
            <w:r>
              <w:rPr>
                <w:rFonts w:asciiTheme="majorHAnsi" w:hAnsiTheme="majorHAnsi" w:cstheme="majorHAnsi"/>
                <w:b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543" w:type="dxa"/>
          </w:tcPr>
          <w:p w14:paraId="1746C97E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b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b/>
                <w:iCs/>
                <w:color w:val="222222"/>
                <w:sz w:val="24"/>
                <w:szCs w:val="24"/>
                <w:shd w:val="clear" w:color="auto" w:fill="FFFFFF"/>
              </w:rPr>
              <w:t>No OCT at follow-up</w:t>
            </w:r>
            <w:r>
              <w:rPr>
                <w:rFonts w:asciiTheme="majorHAnsi" w:hAnsiTheme="majorHAnsi" w:cstheme="majorHAnsi"/>
                <w:b/>
                <w:iCs/>
                <w:color w:val="222222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038" w:type="dxa"/>
          </w:tcPr>
          <w:p w14:paraId="11ACB108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b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b/>
                <w:i/>
                <w:iCs/>
                <w:color w:val="222222"/>
                <w:sz w:val="24"/>
                <w:szCs w:val="24"/>
                <w:shd w:val="clear" w:color="auto" w:fill="FFFFFF"/>
              </w:rPr>
              <w:t>P-value</w:t>
            </w:r>
          </w:p>
        </w:tc>
      </w:tr>
      <w:tr w:rsidR="002758D3" w:rsidRPr="00005C41" w14:paraId="6EE64773" w14:textId="77777777" w:rsidTr="007A728C">
        <w:tc>
          <w:tcPr>
            <w:tcW w:w="5261" w:type="dxa"/>
          </w:tcPr>
          <w:p w14:paraId="6D98A7E2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i/>
                <w:color w:val="222222"/>
                <w:sz w:val="24"/>
                <w:szCs w:val="24"/>
                <w:shd w:val="clear" w:color="auto" w:fill="FFFFFF"/>
              </w:rPr>
              <w:t>Lesions</w:t>
            </w:r>
          </w:p>
        </w:tc>
        <w:tc>
          <w:tcPr>
            <w:tcW w:w="1680" w:type="dxa"/>
          </w:tcPr>
          <w:p w14:paraId="146D7C7E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102</w:t>
            </w:r>
          </w:p>
        </w:tc>
        <w:tc>
          <w:tcPr>
            <w:tcW w:w="1543" w:type="dxa"/>
          </w:tcPr>
          <w:p w14:paraId="474DBD1F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160</w:t>
            </w:r>
          </w:p>
        </w:tc>
        <w:tc>
          <w:tcPr>
            <w:tcW w:w="1038" w:type="dxa"/>
          </w:tcPr>
          <w:p w14:paraId="0C5D35D1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758D3" w:rsidRPr="00005C41" w14:paraId="1ADE2EDF" w14:textId="77777777" w:rsidTr="007A728C">
        <w:tc>
          <w:tcPr>
            <w:tcW w:w="5261" w:type="dxa"/>
          </w:tcPr>
          <w:p w14:paraId="134FED48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lastRenderedPageBreak/>
              <w:t>Target vessel</w:t>
            </w:r>
          </w:p>
        </w:tc>
        <w:tc>
          <w:tcPr>
            <w:tcW w:w="1680" w:type="dxa"/>
          </w:tcPr>
          <w:p w14:paraId="7C4EA936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3" w:type="dxa"/>
          </w:tcPr>
          <w:p w14:paraId="70BE7673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38" w:type="dxa"/>
          </w:tcPr>
          <w:p w14:paraId="55D3011A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.78</w:t>
            </w:r>
          </w:p>
        </w:tc>
      </w:tr>
      <w:tr w:rsidR="002758D3" w:rsidRPr="00005C41" w14:paraId="3F709162" w14:textId="77777777" w:rsidTr="007A728C">
        <w:tc>
          <w:tcPr>
            <w:tcW w:w="5261" w:type="dxa"/>
          </w:tcPr>
          <w:p w14:paraId="58B8CE1E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ind w:left="708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 xml:space="preserve">Left anterior descending </w:t>
            </w:r>
          </w:p>
        </w:tc>
        <w:tc>
          <w:tcPr>
            <w:tcW w:w="1680" w:type="dxa"/>
          </w:tcPr>
          <w:p w14:paraId="44C83C13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48 (47.1)</w:t>
            </w:r>
          </w:p>
        </w:tc>
        <w:tc>
          <w:tcPr>
            <w:tcW w:w="1543" w:type="dxa"/>
          </w:tcPr>
          <w:p w14:paraId="50B58350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77 (48.1)</w:t>
            </w:r>
          </w:p>
        </w:tc>
        <w:tc>
          <w:tcPr>
            <w:tcW w:w="1038" w:type="dxa"/>
          </w:tcPr>
          <w:p w14:paraId="5E7B68CE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758D3" w:rsidRPr="00005C41" w14:paraId="2AAC694E" w14:textId="77777777" w:rsidTr="007A728C">
        <w:tc>
          <w:tcPr>
            <w:tcW w:w="5261" w:type="dxa"/>
          </w:tcPr>
          <w:p w14:paraId="5C8641AE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ind w:left="708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Left circumflex</w:t>
            </w:r>
          </w:p>
        </w:tc>
        <w:tc>
          <w:tcPr>
            <w:tcW w:w="1680" w:type="dxa"/>
          </w:tcPr>
          <w:p w14:paraId="25928B53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14 (13.7)</w:t>
            </w:r>
          </w:p>
        </w:tc>
        <w:tc>
          <w:tcPr>
            <w:tcW w:w="1543" w:type="dxa"/>
          </w:tcPr>
          <w:p w14:paraId="01F7C433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26 (16.2)</w:t>
            </w:r>
          </w:p>
        </w:tc>
        <w:tc>
          <w:tcPr>
            <w:tcW w:w="1038" w:type="dxa"/>
          </w:tcPr>
          <w:p w14:paraId="192E923A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758D3" w:rsidRPr="00005C41" w14:paraId="56411772" w14:textId="77777777" w:rsidTr="007A728C">
        <w:tc>
          <w:tcPr>
            <w:tcW w:w="5261" w:type="dxa"/>
          </w:tcPr>
          <w:p w14:paraId="3350A297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ind w:left="708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Right coronary artery</w:t>
            </w:r>
          </w:p>
        </w:tc>
        <w:tc>
          <w:tcPr>
            <w:tcW w:w="1680" w:type="dxa"/>
          </w:tcPr>
          <w:p w14:paraId="377A38BF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40 (39.2)</w:t>
            </w:r>
          </w:p>
        </w:tc>
        <w:tc>
          <w:tcPr>
            <w:tcW w:w="1543" w:type="dxa"/>
          </w:tcPr>
          <w:p w14:paraId="66DFD293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57 (35.6)</w:t>
            </w:r>
          </w:p>
        </w:tc>
        <w:tc>
          <w:tcPr>
            <w:tcW w:w="1038" w:type="dxa"/>
          </w:tcPr>
          <w:p w14:paraId="339E2D6A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758D3" w:rsidRPr="00005C41" w14:paraId="09F765DC" w14:textId="77777777" w:rsidTr="007A728C">
        <w:tc>
          <w:tcPr>
            <w:tcW w:w="5261" w:type="dxa"/>
          </w:tcPr>
          <w:p w14:paraId="1A2D4563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Bifurcation</w:t>
            </w:r>
          </w:p>
        </w:tc>
        <w:tc>
          <w:tcPr>
            <w:tcW w:w="1680" w:type="dxa"/>
          </w:tcPr>
          <w:p w14:paraId="55CB99B1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21 (20.8)</w:t>
            </w:r>
          </w:p>
        </w:tc>
        <w:tc>
          <w:tcPr>
            <w:tcW w:w="1543" w:type="dxa"/>
          </w:tcPr>
          <w:p w14:paraId="7ED3F403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24 (15.0)</w:t>
            </w:r>
          </w:p>
        </w:tc>
        <w:tc>
          <w:tcPr>
            <w:tcW w:w="1038" w:type="dxa"/>
          </w:tcPr>
          <w:p w14:paraId="244519B1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.23</w:t>
            </w:r>
          </w:p>
        </w:tc>
      </w:tr>
      <w:tr w:rsidR="002758D3" w:rsidRPr="00005C41" w14:paraId="50BAF04F" w14:textId="77777777" w:rsidTr="007A728C">
        <w:tc>
          <w:tcPr>
            <w:tcW w:w="5261" w:type="dxa"/>
          </w:tcPr>
          <w:p w14:paraId="730B5221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Pre-dilation</w:t>
            </w:r>
          </w:p>
        </w:tc>
        <w:tc>
          <w:tcPr>
            <w:tcW w:w="1680" w:type="dxa"/>
          </w:tcPr>
          <w:p w14:paraId="145AB872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86 (85.1)</w:t>
            </w:r>
          </w:p>
        </w:tc>
        <w:tc>
          <w:tcPr>
            <w:tcW w:w="1543" w:type="dxa"/>
          </w:tcPr>
          <w:p w14:paraId="7762BC03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150 (94.3)</w:t>
            </w:r>
          </w:p>
        </w:tc>
        <w:tc>
          <w:tcPr>
            <w:tcW w:w="1038" w:type="dxa"/>
          </w:tcPr>
          <w:p w14:paraId="21D3ADB0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.01</w:t>
            </w:r>
          </w:p>
        </w:tc>
      </w:tr>
      <w:tr w:rsidR="002758D3" w:rsidRPr="00005C41" w14:paraId="2ED84259" w14:textId="77777777" w:rsidTr="007A728C">
        <w:tc>
          <w:tcPr>
            <w:tcW w:w="5261" w:type="dxa"/>
          </w:tcPr>
          <w:p w14:paraId="2EA1E975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Stent diameter, max (mm)</w:t>
            </w:r>
          </w:p>
        </w:tc>
        <w:tc>
          <w:tcPr>
            <w:tcW w:w="1680" w:type="dxa"/>
          </w:tcPr>
          <w:p w14:paraId="1485F06B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3.1±0.4</w:t>
            </w:r>
          </w:p>
        </w:tc>
        <w:tc>
          <w:tcPr>
            <w:tcW w:w="1543" w:type="dxa"/>
          </w:tcPr>
          <w:p w14:paraId="7164F436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3.2±0.4</w:t>
            </w:r>
          </w:p>
        </w:tc>
        <w:tc>
          <w:tcPr>
            <w:tcW w:w="1038" w:type="dxa"/>
          </w:tcPr>
          <w:p w14:paraId="48F9B66D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.21</w:t>
            </w:r>
          </w:p>
        </w:tc>
      </w:tr>
      <w:tr w:rsidR="002758D3" w:rsidRPr="00005C41" w14:paraId="4B7B378A" w14:textId="77777777" w:rsidTr="007A728C">
        <w:tc>
          <w:tcPr>
            <w:tcW w:w="5261" w:type="dxa"/>
          </w:tcPr>
          <w:p w14:paraId="39762680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Total stented length (mm)</w:t>
            </w:r>
          </w:p>
        </w:tc>
        <w:tc>
          <w:tcPr>
            <w:tcW w:w="1680" w:type="dxa"/>
          </w:tcPr>
          <w:p w14:paraId="04AFD1FF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21.9±9.9</w:t>
            </w:r>
          </w:p>
        </w:tc>
        <w:tc>
          <w:tcPr>
            <w:tcW w:w="1543" w:type="dxa"/>
          </w:tcPr>
          <w:p w14:paraId="6817E0C7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29.7±14.6</w:t>
            </w:r>
          </w:p>
        </w:tc>
        <w:tc>
          <w:tcPr>
            <w:tcW w:w="1038" w:type="dxa"/>
          </w:tcPr>
          <w:p w14:paraId="77171485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2758D3" w:rsidRPr="00005C41" w14:paraId="52EE979A" w14:textId="77777777" w:rsidTr="007A728C">
        <w:tc>
          <w:tcPr>
            <w:tcW w:w="5261" w:type="dxa"/>
          </w:tcPr>
          <w:p w14:paraId="510E8179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Nominal diameter of largest balloon (mm)</w:t>
            </w:r>
          </w:p>
        </w:tc>
        <w:tc>
          <w:tcPr>
            <w:tcW w:w="1680" w:type="dxa"/>
          </w:tcPr>
          <w:p w14:paraId="3489DEB7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3.2±0.4</w:t>
            </w:r>
          </w:p>
        </w:tc>
        <w:tc>
          <w:tcPr>
            <w:tcW w:w="1543" w:type="dxa"/>
          </w:tcPr>
          <w:p w14:paraId="2831F191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3.3±0.5</w:t>
            </w:r>
          </w:p>
        </w:tc>
        <w:tc>
          <w:tcPr>
            <w:tcW w:w="1038" w:type="dxa"/>
          </w:tcPr>
          <w:p w14:paraId="1F0D0E69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.08</w:t>
            </w:r>
          </w:p>
        </w:tc>
      </w:tr>
      <w:tr w:rsidR="002758D3" w:rsidRPr="00005C41" w14:paraId="5F3F26D3" w14:textId="77777777" w:rsidTr="007A728C">
        <w:tc>
          <w:tcPr>
            <w:tcW w:w="5261" w:type="dxa"/>
          </w:tcPr>
          <w:p w14:paraId="263AD766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Balloon pressure, max (atm)</w:t>
            </w:r>
          </w:p>
        </w:tc>
        <w:tc>
          <w:tcPr>
            <w:tcW w:w="1680" w:type="dxa"/>
          </w:tcPr>
          <w:p w14:paraId="3A661F79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17.4±3.2</w:t>
            </w:r>
          </w:p>
        </w:tc>
        <w:tc>
          <w:tcPr>
            <w:tcW w:w="1543" w:type="dxa"/>
          </w:tcPr>
          <w:p w14:paraId="7AD2405E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16.2±4.5</w:t>
            </w:r>
          </w:p>
        </w:tc>
        <w:tc>
          <w:tcPr>
            <w:tcW w:w="1038" w:type="dxa"/>
          </w:tcPr>
          <w:p w14:paraId="6EFC4710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.01</w:t>
            </w:r>
          </w:p>
        </w:tc>
      </w:tr>
      <w:tr w:rsidR="002758D3" w:rsidRPr="00005C41" w14:paraId="57E091CD" w14:textId="77777777" w:rsidTr="007A728C">
        <w:tc>
          <w:tcPr>
            <w:tcW w:w="5261" w:type="dxa"/>
          </w:tcPr>
          <w:p w14:paraId="14C149CB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Post-dilation</w:t>
            </w:r>
          </w:p>
        </w:tc>
        <w:tc>
          <w:tcPr>
            <w:tcW w:w="1680" w:type="dxa"/>
          </w:tcPr>
          <w:p w14:paraId="56389BC1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40 (39.2)</w:t>
            </w:r>
          </w:p>
        </w:tc>
        <w:tc>
          <w:tcPr>
            <w:tcW w:w="1543" w:type="dxa"/>
          </w:tcPr>
          <w:p w14:paraId="54BC1EFE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89 (55.6)</w:t>
            </w:r>
          </w:p>
        </w:tc>
        <w:tc>
          <w:tcPr>
            <w:tcW w:w="1038" w:type="dxa"/>
          </w:tcPr>
          <w:p w14:paraId="4FFDD4FB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.009</w:t>
            </w:r>
          </w:p>
        </w:tc>
      </w:tr>
      <w:tr w:rsidR="002758D3" w:rsidRPr="00005C41" w14:paraId="3009B51E" w14:textId="77777777" w:rsidTr="007A728C">
        <w:tc>
          <w:tcPr>
            <w:tcW w:w="5261" w:type="dxa"/>
          </w:tcPr>
          <w:p w14:paraId="5D463F89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TIMI flow, post PCI</w:t>
            </w:r>
          </w:p>
        </w:tc>
        <w:tc>
          <w:tcPr>
            <w:tcW w:w="1680" w:type="dxa"/>
          </w:tcPr>
          <w:p w14:paraId="6B005158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3" w:type="dxa"/>
          </w:tcPr>
          <w:p w14:paraId="063D905D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38" w:type="dxa"/>
          </w:tcPr>
          <w:p w14:paraId="02D7E8C6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.36</w:t>
            </w:r>
          </w:p>
        </w:tc>
      </w:tr>
      <w:tr w:rsidR="002758D3" w:rsidRPr="00005C41" w14:paraId="41D39C2D" w14:textId="77777777" w:rsidTr="007A728C">
        <w:tc>
          <w:tcPr>
            <w:tcW w:w="5261" w:type="dxa"/>
          </w:tcPr>
          <w:p w14:paraId="7F761AC9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ind w:left="708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680" w:type="dxa"/>
          </w:tcPr>
          <w:p w14:paraId="70EE8E86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1 (1.0)</w:t>
            </w:r>
          </w:p>
        </w:tc>
        <w:tc>
          <w:tcPr>
            <w:tcW w:w="1543" w:type="dxa"/>
          </w:tcPr>
          <w:p w14:paraId="0ADE8E1D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 (0)</w:t>
            </w:r>
          </w:p>
        </w:tc>
        <w:tc>
          <w:tcPr>
            <w:tcW w:w="1038" w:type="dxa"/>
          </w:tcPr>
          <w:p w14:paraId="16FEA383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758D3" w:rsidRPr="00005C41" w14:paraId="7B814DA0" w14:textId="77777777" w:rsidTr="007A728C">
        <w:tc>
          <w:tcPr>
            <w:tcW w:w="5261" w:type="dxa"/>
          </w:tcPr>
          <w:p w14:paraId="6E1B3E0A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ind w:left="708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680" w:type="dxa"/>
          </w:tcPr>
          <w:p w14:paraId="262801B7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 (0)</w:t>
            </w:r>
          </w:p>
        </w:tc>
        <w:tc>
          <w:tcPr>
            <w:tcW w:w="1543" w:type="dxa"/>
          </w:tcPr>
          <w:p w14:paraId="67D69B86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 (0)</w:t>
            </w:r>
          </w:p>
        </w:tc>
        <w:tc>
          <w:tcPr>
            <w:tcW w:w="1038" w:type="dxa"/>
          </w:tcPr>
          <w:p w14:paraId="2F195FEA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758D3" w:rsidRPr="00005C41" w14:paraId="6793A121" w14:textId="77777777" w:rsidTr="007A728C">
        <w:tc>
          <w:tcPr>
            <w:tcW w:w="5261" w:type="dxa"/>
          </w:tcPr>
          <w:p w14:paraId="2A8BE71E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ind w:left="708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680" w:type="dxa"/>
          </w:tcPr>
          <w:p w14:paraId="542E2444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2 (2.0)</w:t>
            </w:r>
          </w:p>
        </w:tc>
        <w:tc>
          <w:tcPr>
            <w:tcW w:w="1543" w:type="dxa"/>
          </w:tcPr>
          <w:p w14:paraId="093231A7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6 (3.7)</w:t>
            </w:r>
          </w:p>
        </w:tc>
        <w:tc>
          <w:tcPr>
            <w:tcW w:w="1038" w:type="dxa"/>
          </w:tcPr>
          <w:p w14:paraId="65A78B30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758D3" w:rsidRPr="00005C41" w14:paraId="5F96D333" w14:textId="77777777" w:rsidTr="007A728C">
        <w:tc>
          <w:tcPr>
            <w:tcW w:w="5261" w:type="dxa"/>
          </w:tcPr>
          <w:p w14:paraId="25995006" w14:textId="31D25B37" w:rsidR="002758D3" w:rsidRPr="00005C41" w:rsidRDefault="002758D3" w:rsidP="007A479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ind w:left="708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3</w:t>
            </w:r>
            <w:bookmarkStart w:id="0" w:name="_GoBack"/>
            <w:bookmarkEnd w:id="0"/>
          </w:p>
        </w:tc>
        <w:tc>
          <w:tcPr>
            <w:tcW w:w="1680" w:type="dxa"/>
          </w:tcPr>
          <w:p w14:paraId="059FB247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99 (97.1)</w:t>
            </w:r>
          </w:p>
        </w:tc>
        <w:tc>
          <w:tcPr>
            <w:tcW w:w="1543" w:type="dxa"/>
          </w:tcPr>
          <w:p w14:paraId="5A86F4D4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154 (96.2)</w:t>
            </w:r>
          </w:p>
        </w:tc>
        <w:tc>
          <w:tcPr>
            <w:tcW w:w="1038" w:type="dxa"/>
          </w:tcPr>
          <w:p w14:paraId="066B5B36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758D3" w:rsidRPr="00005C41" w14:paraId="73BD71D4" w14:textId="77777777" w:rsidTr="007A728C">
        <w:tc>
          <w:tcPr>
            <w:tcW w:w="5261" w:type="dxa"/>
          </w:tcPr>
          <w:p w14:paraId="3831284A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i/>
                <w:color w:val="222222"/>
                <w:sz w:val="24"/>
                <w:szCs w:val="24"/>
                <w:shd w:val="clear" w:color="auto" w:fill="FFFFFF"/>
              </w:rPr>
              <w:t>Quantitative coronary angiography analysis</w:t>
            </w:r>
          </w:p>
        </w:tc>
        <w:tc>
          <w:tcPr>
            <w:tcW w:w="1680" w:type="dxa"/>
          </w:tcPr>
          <w:p w14:paraId="50E373C7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3" w:type="dxa"/>
          </w:tcPr>
          <w:p w14:paraId="40DD6B6A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38" w:type="dxa"/>
          </w:tcPr>
          <w:p w14:paraId="096E9E59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758D3" w:rsidRPr="00005C41" w14:paraId="559FDA51" w14:textId="77777777" w:rsidTr="007A728C">
        <w:tc>
          <w:tcPr>
            <w:tcW w:w="5261" w:type="dxa"/>
          </w:tcPr>
          <w:p w14:paraId="45C4C661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Pre-intervention</w:t>
            </w:r>
          </w:p>
        </w:tc>
        <w:tc>
          <w:tcPr>
            <w:tcW w:w="1680" w:type="dxa"/>
          </w:tcPr>
          <w:p w14:paraId="28FB5487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3" w:type="dxa"/>
          </w:tcPr>
          <w:p w14:paraId="4CE677FD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38" w:type="dxa"/>
          </w:tcPr>
          <w:p w14:paraId="4096008C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758D3" w:rsidRPr="00005C41" w14:paraId="3D26ECB4" w14:textId="77777777" w:rsidTr="007A728C">
        <w:tc>
          <w:tcPr>
            <w:tcW w:w="5261" w:type="dxa"/>
          </w:tcPr>
          <w:p w14:paraId="70873EFF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ind w:left="708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Reference diameter (mm)</w:t>
            </w:r>
          </w:p>
        </w:tc>
        <w:tc>
          <w:tcPr>
            <w:tcW w:w="1680" w:type="dxa"/>
          </w:tcPr>
          <w:p w14:paraId="0F88BA38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2.86±0.39</w:t>
            </w:r>
          </w:p>
        </w:tc>
        <w:tc>
          <w:tcPr>
            <w:tcW w:w="1543" w:type="dxa"/>
          </w:tcPr>
          <w:p w14:paraId="0B5CBA4F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2.95±0.45</w:t>
            </w:r>
          </w:p>
        </w:tc>
        <w:tc>
          <w:tcPr>
            <w:tcW w:w="1038" w:type="dxa"/>
          </w:tcPr>
          <w:p w14:paraId="7F641281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.17</w:t>
            </w:r>
          </w:p>
        </w:tc>
      </w:tr>
      <w:tr w:rsidR="002758D3" w:rsidRPr="00005C41" w14:paraId="740B5C15" w14:textId="77777777" w:rsidTr="007A728C">
        <w:tc>
          <w:tcPr>
            <w:tcW w:w="5261" w:type="dxa"/>
          </w:tcPr>
          <w:p w14:paraId="19538963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ind w:left="708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Minimal lumen diameter (mm)</w:t>
            </w:r>
          </w:p>
        </w:tc>
        <w:tc>
          <w:tcPr>
            <w:tcW w:w="1680" w:type="dxa"/>
          </w:tcPr>
          <w:p w14:paraId="34CA6632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.25±0.36</w:t>
            </w:r>
          </w:p>
        </w:tc>
        <w:tc>
          <w:tcPr>
            <w:tcW w:w="1543" w:type="dxa"/>
          </w:tcPr>
          <w:p w14:paraId="53BF4DBA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.37±0.40</w:t>
            </w:r>
          </w:p>
        </w:tc>
        <w:tc>
          <w:tcPr>
            <w:tcW w:w="1038" w:type="dxa"/>
          </w:tcPr>
          <w:p w14:paraId="6D15AFEF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.01</w:t>
            </w:r>
          </w:p>
        </w:tc>
      </w:tr>
      <w:tr w:rsidR="002758D3" w:rsidRPr="00005C41" w14:paraId="6AFD70BC" w14:textId="77777777" w:rsidTr="007A728C">
        <w:tc>
          <w:tcPr>
            <w:tcW w:w="5261" w:type="dxa"/>
          </w:tcPr>
          <w:p w14:paraId="72D87FFF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ind w:left="708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Diameter stenosis (%)</w:t>
            </w:r>
          </w:p>
        </w:tc>
        <w:tc>
          <w:tcPr>
            <w:tcW w:w="1680" w:type="dxa"/>
          </w:tcPr>
          <w:p w14:paraId="76B348E7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91.2±12.4</w:t>
            </w:r>
          </w:p>
        </w:tc>
        <w:tc>
          <w:tcPr>
            <w:tcW w:w="1543" w:type="dxa"/>
          </w:tcPr>
          <w:p w14:paraId="5700BC14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87.1±13.8</w:t>
            </w:r>
          </w:p>
        </w:tc>
        <w:tc>
          <w:tcPr>
            <w:tcW w:w="1038" w:type="dxa"/>
          </w:tcPr>
          <w:p w14:paraId="523C3656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.007</w:t>
            </w:r>
          </w:p>
        </w:tc>
      </w:tr>
      <w:tr w:rsidR="002758D3" w:rsidRPr="00005C41" w14:paraId="74D08B9B" w14:textId="77777777" w:rsidTr="007A728C">
        <w:tc>
          <w:tcPr>
            <w:tcW w:w="5261" w:type="dxa"/>
          </w:tcPr>
          <w:p w14:paraId="17DAC0EE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Post-intervention</w:t>
            </w:r>
          </w:p>
        </w:tc>
        <w:tc>
          <w:tcPr>
            <w:tcW w:w="1680" w:type="dxa"/>
          </w:tcPr>
          <w:p w14:paraId="3E281BD7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3" w:type="dxa"/>
          </w:tcPr>
          <w:p w14:paraId="23C0D57C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38" w:type="dxa"/>
          </w:tcPr>
          <w:p w14:paraId="37CAA960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758D3" w:rsidRPr="00005C41" w14:paraId="1E61B01E" w14:textId="77777777" w:rsidTr="007A728C">
        <w:tc>
          <w:tcPr>
            <w:tcW w:w="5261" w:type="dxa"/>
          </w:tcPr>
          <w:p w14:paraId="7F88C14D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ind w:left="708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Reference diameter (mm)</w:t>
            </w:r>
          </w:p>
        </w:tc>
        <w:tc>
          <w:tcPr>
            <w:tcW w:w="1680" w:type="dxa"/>
          </w:tcPr>
          <w:p w14:paraId="3C6C9AE3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2.96±0.38</w:t>
            </w:r>
          </w:p>
        </w:tc>
        <w:tc>
          <w:tcPr>
            <w:tcW w:w="1543" w:type="dxa"/>
          </w:tcPr>
          <w:p w14:paraId="2D7ED04E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3.06±0.44</w:t>
            </w:r>
          </w:p>
        </w:tc>
        <w:tc>
          <w:tcPr>
            <w:tcW w:w="1038" w:type="dxa"/>
          </w:tcPr>
          <w:p w14:paraId="750A1201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.09</w:t>
            </w:r>
          </w:p>
        </w:tc>
      </w:tr>
      <w:tr w:rsidR="002758D3" w:rsidRPr="00005C41" w14:paraId="63402D52" w14:textId="77777777" w:rsidTr="007A728C">
        <w:tc>
          <w:tcPr>
            <w:tcW w:w="5261" w:type="dxa"/>
          </w:tcPr>
          <w:p w14:paraId="24AE3D33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ind w:left="708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Minimal lumen diameter, in-stent (mm)</w:t>
            </w:r>
          </w:p>
        </w:tc>
        <w:tc>
          <w:tcPr>
            <w:tcW w:w="1680" w:type="dxa"/>
          </w:tcPr>
          <w:p w14:paraId="4B6EA03F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2.62±0.36</w:t>
            </w:r>
          </w:p>
        </w:tc>
        <w:tc>
          <w:tcPr>
            <w:tcW w:w="1543" w:type="dxa"/>
          </w:tcPr>
          <w:p w14:paraId="6E067F1B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2.64±0.48</w:t>
            </w:r>
          </w:p>
        </w:tc>
        <w:tc>
          <w:tcPr>
            <w:tcW w:w="1038" w:type="dxa"/>
          </w:tcPr>
          <w:p w14:paraId="0A471012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.74</w:t>
            </w:r>
          </w:p>
        </w:tc>
      </w:tr>
      <w:tr w:rsidR="002758D3" w:rsidRPr="00005C41" w14:paraId="53DA958F" w14:textId="77777777" w:rsidTr="007A728C">
        <w:tc>
          <w:tcPr>
            <w:tcW w:w="5261" w:type="dxa"/>
          </w:tcPr>
          <w:p w14:paraId="30179821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ind w:left="708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Minimal lumen diameter, in-segment (mm)</w:t>
            </w:r>
          </w:p>
        </w:tc>
        <w:tc>
          <w:tcPr>
            <w:tcW w:w="1680" w:type="dxa"/>
          </w:tcPr>
          <w:p w14:paraId="1433EEB3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2.29±0.45</w:t>
            </w:r>
          </w:p>
        </w:tc>
        <w:tc>
          <w:tcPr>
            <w:tcW w:w="1543" w:type="dxa"/>
          </w:tcPr>
          <w:p w14:paraId="27591229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2.31±0.54</w:t>
            </w:r>
          </w:p>
        </w:tc>
        <w:tc>
          <w:tcPr>
            <w:tcW w:w="1038" w:type="dxa"/>
          </w:tcPr>
          <w:p w14:paraId="1F1A6D2A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.62</w:t>
            </w:r>
          </w:p>
        </w:tc>
      </w:tr>
      <w:tr w:rsidR="002758D3" w:rsidRPr="00005C41" w14:paraId="305DC9A3" w14:textId="77777777" w:rsidTr="007A728C">
        <w:tc>
          <w:tcPr>
            <w:tcW w:w="5261" w:type="dxa"/>
          </w:tcPr>
          <w:p w14:paraId="03A87CB9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ind w:left="708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Diameter stenosis, in-stent (%)</w:t>
            </w:r>
          </w:p>
        </w:tc>
        <w:tc>
          <w:tcPr>
            <w:tcW w:w="1680" w:type="dxa"/>
          </w:tcPr>
          <w:p w14:paraId="71C57CA7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11.2±5.8</w:t>
            </w:r>
          </w:p>
        </w:tc>
        <w:tc>
          <w:tcPr>
            <w:tcW w:w="1543" w:type="dxa"/>
          </w:tcPr>
          <w:p w14:paraId="404BFC64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13.7±9.2</w:t>
            </w:r>
          </w:p>
        </w:tc>
        <w:tc>
          <w:tcPr>
            <w:tcW w:w="1038" w:type="dxa"/>
          </w:tcPr>
          <w:p w14:paraId="3E1E6D8F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.005</w:t>
            </w:r>
          </w:p>
        </w:tc>
      </w:tr>
      <w:tr w:rsidR="002758D3" w:rsidRPr="00005C41" w14:paraId="4536A5EC" w14:textId="77777777" w:rsidTr="007A728C">
        <w:tc>
          <w:tcPr>
            <w:tcW w:w="5261" w:type="dxa"/>
          </w:tcPr>
          <w:p w14:paraId="190D3F05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ind w:left="708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Diameter stenosis, in-segment (%)</w:t>
            </w:r>
          </w:p>
        </w:tc>
        <w:tc>
          <w:tcPr>
            <w:tcW w:w="1680" w:type="dxa"/>
          </w:tcPr>
          <w:p w14:paraId="2C375D43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22.6±10.4</w:t>
            </w:r>
          </w:p>
        </w:tc>
        <w:tc>
          <w:tcPr>
            <w:tcW w:w="1543" w:type="dxa"/>
          </w:tcPr>
          <w:p w14:paraId="6301A0E4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24.7±12.3</w:t>
            </w:r>
          </w:p>
        </w:tc>
        <w:tc>
          <w:tcPr>
            <w:tcW w:w="1038" w:type="dxa"/>
          </w:tcPr>
          <w:p w14:paraId="50862497" w14:textId="77777777" w:rsidR="002758D3" w:rsidRPr="00005C41" w:rsidRDefault="002758D3" w:rsidP="009F369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</w:pPr>
            <w:r w:rsidRPr="00005C41">
              <w:rPr>
                <w:rFonts w:asciiTheme="majorHAnsi" w:hAnsiTheme="majorHAnsi" w:cstheme="majorHAnsi"/>
                <w:color w:val="222222"/>
                <w:sz w:val="24"/>
                <w:szCs w:val="24"/>
                <w:shd w:val="clear" w:color="auto" w:fill="FFFFFF"/>
              </w:rPr>
              <w:t>0.14</w:t>
            </w:r>
          </w:p>
        </w:tc>
      </w:tr>
    </w:tbl>
    <w:p w14:paraId="4279E986" w14:textId="5C882C3E" w:rsidR="002758D3" w:rsidRDefault="002758D3" w:rsidP="004F7F32">
      <w:pPr>
        <w:spacing w:line="480" w:lineRule="auto"/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</w:rPr>
      </w:pPr>
      <w:r w:rsidRPr="00005C4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</w:rPr>
        <w:t>Data shown as mean±SD or number (percentage)</w:t>
      </w:r>
      <w:r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</w:rPr>
        <w:t xml:space="preserve"> </w:t>
      </w:r>
      <w:r w:rsidRPr="0019533A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</w:rPr>
        <w:t>* suitable for morphometric analysis</w:t>
      </w:r>
    </w:p>
    <w:sectPr w:rsidR="002758D3" w:rsidSect="007A728C">
      <w:pgSz w:w="11906" w:h="16838"/>
      <w:pgMar w:top="1418" w:right="1418" w:bottom="1134" w:left="1418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FC111E" w14:textId="77777777" w:rsidR="00E11576" w:rsidRDefault="00E11576" w:rsidP="002A3965">
      <w:pPr>
        <w:spacing w:after="0" w:line="240" w:lineRule="auto"/>
      </w:pPr>
      <w:r>
        <w:separator/>
      </w:r>
    </w:p>
  </w:endnote>
  <w:endnote w:type="continuationSeparator" w:id="0">
    <w:p w14:paraId="3B3EE961" w14:textId="77777777" w:rsidR="00E11576" w:rsidRDefault="00E11576" w:rsidP="002A39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F0433E" w14:textId="77777777" w:rsidR="00E11576" w:rsidRDefault="00E11576" w:rsidP="002A3965">
      <w:pPr>
        <w:spacing w:after="0" w:line="240" w:lineRule="auto"/>
      </w:pPr>
      <w:r>
        <w:separator/>
      </w:r>
    </w:p>
  </w:footnote>
  <w:footnote w:type="continuationSeparator" w:id="0">
    <w:p w14:paraId="5FE2A94D" w14:textId="77777777" w:rsidR="00E11576" w:rsidRDefault="00E11576" w:rsidP="002A39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941384"/>
    <w:multiLevelType w:val="hybridMultilevel"/>
    <w:tmpl w:val="5A90A4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F506D4"/>
    <w:multiLevelType w:val="hybridMultilevel"/>
    <w:tmpl w:val="D78A4E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241336"/>
    <w:multiLevelType w:val="hybridMultilevel"/>
    <w:tmpl w:val="5A90A4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1F5929"/>
    <w:multiLevelType w:val="hybridMultilevel"/>
    <w:tmpl w:val="88D24A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963B51"/>
    <w:multiLevelType w:val="hybridMultilevel"/>
    <w:tmpl w:val="C75A66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4C249C"/>
    <w:multiLevelType w:val="hybridMultilevel"/>
    <w:tmpl w:val="5A90A4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AE71E7"/>
    <w:multiLevelType w:val="hybridMultilevel"/>
    <w:tmpl w:val="2D56BC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083192"/>
    <w:multiLevelType w:val="hybridMultilevel"/>
    <w:tmpl w:val="5A90A4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420E72"/>
    <w:multiLevelType w:val="hybridMultilevel"/>
    <w:tmpl w:val="B90EE5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7"/>
  </w:num>
  <w:num w:numId="4">
    <w:abstractNumId w:val="8"/>
  </w:num>
  <w:num w:numId="5">
    <w:abstractNumId w:val="5"/>
  </w:num>
  <w:num w:numId="6">
    <w:abstractNumId w:val="4"/>
  </w:num>
  <w:num w:numId="7">
    <w:abstractNumId w:val="1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5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ztjA2sTCyMDI3szBW0lEKTi0uzszPAykwMqgFACR83k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2szss2pt2ffyezee7pddwwexs20ff9pex9&quot;&gt;My EndNote Library&lt;record-ids&gt;&lt;item&gt;573&lt;/item&gt;&lt;item&gt;612&lt;/item&gt;&lt;item&gt;660&lt;/item&gt;&lt;item&gt;702&lt;/item&gt;&lt;item&gt;708&lt;/item&gt;&lt;item&gt;726&lt;/item&gt;&lt;item&gt;733&lt;/item&gt;&lt;item&gt;741&lt;/item&gt;&lt;item&gt;742&lt;/item&gt;&lt;item&gt;796&lt;/item&gt;&lt;item&gt;837&lt;/item&gt;&lt;item&gt;838&lt;/item&gt;&lt;item&gt;839&lt;/item&gt;&lt;item&gt;840&lt;/item&gt;&lt;item&gt;841&lt;/item&gt;&lt;item&gt;917&lt;/item&gt;&lt;item&gt;924&lt;/item&gt;&lt;item&gt;925&lt;/item&gt;&lt;/record-ids&gt;&lt;/item&gt;&lt;/Libraries&gt;"/>
  </w:docVars>
  <w:rsids>
    <w:rsidRoot w:val="00307CF2"/>
    <w:rsid w:val="000005CD"/>
    <w:rsid w:val="00017E05"/>
    <w:rsid w:val="00020101"/>
    <w:rsid w:val="0002185F"/>
    <w:rsid w:val="00023924"/>
    <w:rsid w:val="00032AEF"/>
    <w:rsid w:val="00033668"/>
    <w:rsid w:val="00034CAC"/>
    <w:rsid w:val="000363F7"/>
    <w:rsid w:val="00037FAD"/>
    <w:rsid w:val="000428EB"/>
    <w:rsid w:val="000431C3"/>
    <w:rsid w:val="00043C93"/>
    <w:rsid w:val="00044E90"/>
    <w:rsid w:val="00047E27"/>
    <w:rsid w:val="000572B0"/>
    <w:rsid w:val="00057BB4"/>
    <w:rsid w:val="00060AFF"/>
    <w:rsid w:val="00061941"/>
    <w:rsid w:val="00071FAB"/>
    <w:rsid w:val="00075750"/>
    <w:rsid w:val="00075999"/>
    <w:rsid w:val="00081F26"/>
    <w:rsid w:val="00082E0C"/>
    <w:rsid w:val="00084192"/>
    <w:rsid w:val="000864AB"/>
    <w:rsid w:val="00086C84"/>
    <w:rsid w:val="00090FCF"/>
    <w:rsid w:val="000938A0"/>
    <w:rsid w:val="000959F8"/>
    <w:rsid w:val="000A690A"/>
    <w:rsid w:val="000A7C9E"/>
    <w:rsid w:val="000B0DE7"/>
    <w:rsid w:val="000B19D2"/>
    <w:rsid w:val="000B3920"/>
    <w:rsid w:val="000B4975"/>
    <w:rsid w:val="000C01DD"/>
    <w:rsid w:val="000C2FF0"/>
    <w:rsid w:val="000D1306"/>
    <w:rsid w:val="000E37AA"/>
    <w:rsid w:val="000E3999"/>
    <w:rsid w:val="000E4971"/>
    <w:rsid w:val="000F1D6D"/>
    <w:rsid w:val="000F34EF"/>
    <w:rsid w:val="00103662"/>
    <w:rsid w:val="00104443"/>
    <w:rsid w:val="0010646C"/>
    <w:rsid w:val="0010713F"/>
    <w:rsid w:val="001072FA"/>
    <w:rsid w:val="0010776E"/>
    <w:rsid w:val="0011626B"/>
    <w:rsid w:val="001201AC"/>
    <w:rsid w:val="0012281B"/>
    <w:rsid w:val="00122C2C"/>
    <w:rsid w:val="00122EC2"/>
    <w:rsid w:val="0012698C"/>
    <w:rsid w:val="0013224C"/>
    <w:rsid w:val="0013561F"/>
    <w:rsid w:val="00137E31"/>
    <w:rsid w:val="001469BF"/>
    <w:rsid w:val="00147667"/>
    <w:rsid w:val="00151329"/>
    <w:rsid w:val="0015271E"/>
    <w:rsid w:val="00153E2F"/>
    <w:rsid w:val="001556A2"/>
    <w:rsid w:val="00157158"/>
    <w:rsid w:val="00157C18"/>
    <w:rsid w:val="001600AA"/>
    <w:rsid w:val="00161ADB"/>
    <w:rsid w:val="001637D6"/>
    <w:rsid w:val="001639B6"/>
    <w:rsid w:val="001663EE"/>
    <w:rsid w:val="00167E60"/>
    <w:rsid w:val="00174C98"/>
    <w:rsid w:val="0017516D"/>
    <w:rsid w:val="00175973"/>
    <w:rsid w:val="00183AA4"/>
    <w:rsid w:val="001923E4"/>
    <w:rsid w:val="00196125"/>
    <w:rsid w:val="00197D2D"/>
    <w:rsid w:val="001A0553"/>
    <w:rsid w:val="001A2667"/>
    <w:rsid w:val="001B44EB"/>
    <w:rsid w:val="001C1B42"/>
    <w:rsid w:val="001C3F88"/>
    <w:rsid w:val="001D14CC"/>
    <w:rsid w:val="001D4870"/>
    <w:rsid w:val="001D5DB8"/>
    <w:rsid w:val="001D5F7C"/>
    <w:rsid w:val="001E2C5F"/>
    <w:rsid w:val="001E3474"/>
    <w:rsid w:val="001E6698"/>
    <w:rsid w:val="001E66BA"/>
    <w:rsid w:val="00201EF1"/>
    <w:rsid w:val="00203094"/>
    <w:rsid w:val="00213CCC"/>
    <w:rsid w:val="00220825"/>
    <w:rsid w:val="00225C1A"/>
    <w:rsid w:val="00226661"/>
    <w:rsid w:val="002317B6"/>
    <w:rsid w:val="002364CD"/>
    <w:rsid w:val="0024065B"/>
    <w:rsid w:val="00240B6E"/>
    <w:rsid w:val="00241AAB"/>
    <w:rsid w:val="002426FA"/>
    <w:rsid w:val="0024717C"/>
    <w:rsid w:val="00247ECA"/>
    <w:rsid w:val="00250075"/>
    <w:rsid w:val="0025027A"/>
    <w:rsid w:val="002514A2"/>
    <w:rsid w:val="00251501"/>
    <w:rsid w:val="00252364"/>
    <w:rsid w:val="002544A8"/>
    <w:rsid w:val="00263437"/>
    <w:rsid w:val="00263478"/>
    <w:rsid w:val="002634B6"/>
    <w:rsid w:val="00267282"/>
    <w:rsid w:val="00270FFA"/>
    <w:rsid w:val="00274740"/>
    <w:rsid w:val="002758D3"/>
    <w:rsid w:val="00276DE5"/>
    <w:rsid w:val="002807CE"/>
    <w:rsid w:val="00283D00"/>
    <w:rsid w:val="00286994"/>
    <w:rsid w:val="0029008E"/>
    <w:rsid w:val="00290F33"/>
    <w:rsid w:val="002913A0"/>
    <w:rsid w:val="00291712"/>
    <w:rsid w:val="00291DA2"/>
    <w:rsid w:val="0029213B"/>
    <w:rsid w:val="00292FD7"/>
    <w:rsid w:val="002A3965"/>
    <w:rsid w:val="002A4C7E"/>
    <w:rsid w:val="002B1D06"/>
    <w:rsid w:val="002B20B3"/>
    <w:rsid w:val="002B255F"/>
    <w:rsid w:val="002C377E"/>
    <w:rsid w:val="002C46D3"/>
    <w:rsid w:val="002C5279"/>
    <w:rsid w:val="002C696B"/>
    <w:rsid w:val="002C7F1E"/>
    <w:rsid w:val="002D024A"/>
    <w:rsid w:val="002D3BDF"/>
    <w:rsid w:val="002D4D5E"/>
    <w:rsid w:val="002D7369"/>
    <w:rsid w:val="002E1BA8"/>
    <w:rsid w:val="002E49B5"/>
    <w:rsid w:val="002E4A43"/>
    <w:rsid w:val="002E573D"/>
    <w:rsid w:val="002E64C8"/>
    <w:rsid w:val="002E68E2"/>
    <w:rsid w:val="002F007E"/>
    <w:rsid w:val="002F2330"/>
    <w:rsid w:val="003013DE"/>
    <w:rsid w:val="0030656E"/>
    <w:rsid w:val="00307CF2"/>
    <w:rsid w:val="00316F4D"/>
    <w:rsid w:val="0032213B"/>
    <w:rsid w:val="00334B0F"/>
    <w:rsid w:val="003367BE"/>
    <w:rsid w:val="00340890"/>
    <w:rsid w:val="00347F4F"/>
    <w:rsid w:val="0035031C"/>
    <w:rsid w:val="00352AB0"/>
    <w:rsid w:val="00354E07"/>
    <w:rsid w:val="00355639"/>
    <w:rsid w:val="00357C3E"/>
    <w:rsid w:val="003608F3"/>
    <w:rsid w:val="00361398"/>
    <w:rsid w:val="00362941"/>
    <w:rsid w:val="0036589C"/>
    <w:rsid w:val="00370FD3"/>
    <w:rsid w:val="0037167B"/>
    <w:rsid w:val="00373CB7"/>
    <w:rsid w:val="0038146A"/>
    <w:rsid w:val="00385CBA"/>
    <w:rsid w:val="003A204C"/>
    <w:rsid w:val="003A30A5"/>
    <w:rsid w:val="003A3A13"/>
    <w:rsid w:val="003A4199"/>
    <w:rsid w:val="003A4443"/>
    <w:rsid w:val="003A4A8F"/>
    <w:rsid w:val="003B18B3"/>
    <w:rsid w:val="003B2C48"/>
    <w:rsid w:val="003B3DEC"/>
    <w:rsid w:val="003B584E"/>
    <w:rsid w:val="003B5955"/>
    <w:rsid w:val="003D0A1B"/>
    <w:rsid w:val="003D2187"/>
    <w:rsid w:val="003D286A"/>
    <w:rsid w:val="003D6A2C"/>
    <w:rsid w:val="003D7B5C"/>
    <w:rsid w:val="003E0264"/>
    <w:rsid w:val="003E080C"/>
    <w:rsid w:val="003E38AB"/>
    <w:rsid w:val="003E3D5E"/>
    <w:rsid w:val="003F1F5C"/>
    <w:rsid w:val="003F3020"/>
    <w:rsid w:val="00402278"/>
    <w:rsid w:val="00402747"/>
    <w:rsid w:val="004045EF"/>
    <w:rsid w:val="00405FBA"/>
    <w:rsid w:val="00406905"/>
    <w:rsid w:val="00406D06"/>
    <w:rsid w:val="00415969"/>
    <w:rsid w:val="0042297B"/>
    <w:rsid w:val="00425035"/>
    <w:rsid w:val="004334F0"/>
    <w:rsid w:val="00433CE1"/>
    <w:rsid w:val="00435219"/>
    <w:rsid w:val="00440EE8"/>
    <w:rsid w:val="0044176B"/>
    <w:rsid w:val="004426A2"/>
    <w:rsid w:val="004439CE"/>
    <w:rsid w:val="00445879"/>
    <w:rsid w:val="00446599"/>
    <w:rsid w:val="00452F47"/>
    <w:rsid w:val="00454204"/>
    <w:rsid w:val="004564DB"/>
    <w:rsid w:val="004612DE"/>
    <w:rsid w:val="00462835"/>
    <w:rsid w:val="0046729D"/>
    <w:rsid w:val="0047448C"/>
    <w:rsid w:val="004812DE"/>
    <w:rsid w:val="00481BD9"/>
    <w:rsid w:val="00481E74"/>
    <w:rsid w:val="00490AC7"/>
    <w:rsid w:val="00491645"/>
    <w:rsid w:val="0049182A"/>
    <w:rsid w:val="00491F72"/>
    <w:rsid w:val="004B32F2"/>
    <w:rsid w:val="004B7085"/>
    <w:rsid w:val="004C0E92"/>
    <w:rsid w:val="004C20DC"/>
    <w:rsid w:val="004C2429"/>
    <w:rsid w:val="004C4D5B"/>
    <w:rsid w:val="004C6675"/>
    <w:rsid w:val="004C78A1"/>
    <w:rsid w:val="004D444B"/>
    <w:rsid w:val="004D4836"/>
    <w:rsid w:val="004D6331"/>
    <w:rsid w:val="004D6B7A"/>
    <w:rsid w:val="004E0927"/>
    <w:rsid w:val="004E12B2"/>
    <w:rsid w:val="004E1BAB"/>
    <w:rsid w:val="004E2E81"/>
    <w:rsid w:val="004E377B"/>
    <w:rsid w:val="004E63AB"/>
    <w:rsid w:val="004E7F02"/>
    <w:rsid w:val="004F0D9F"/>
    <w:rsid w:val="004F46CB"/>
    <w:rsid w:val="004F7C2C"/>
    <w:rsid w:val="004F7F32"/>
    <w:rsid w:val="00500E4D"/>
    <w:rsid w:val="005141FB"/>
    <w:rsid w:val="00514854"/>
    <w:rsid w:val="00520DA7"/>
    <w:rsid w:val="005272F4"/>
    <w:rsid w:val="005333CE"/>
    <w:rsid w:val="00542AB5"/>
    <w:rsid w:val="00550ABA"/>
    <w:rsid w:val="00562A39"/>
    <w:rsid w:val="00563844"/>
    <w:rsid w:val="00564666"/>
    <w:rsid w:val="00566C73"/>
    <w:rsid w:val="00570698"/>
    <w:rsid w:val="005737F6"/>
    <w:rsid w:val="005852DD"/>
    <w:rsid w:val="00585CDF"/>
    <w:rsid w:val="00592668"/>
    <w:rsid w:val="00592E57"/>
    <w:rsid w:val="00592F35"/>
    <w:rsid w:val="0059575A"/>
    <w:rsid w:val="005A3746"/>
    <w:rsid w:val="005A56DB"/>
    <w:rsid w:val="005B5A44"/>
    <w:rsid w:val="005C0547"/>
    <w:rsid w:val="005C1110"/>
    <w:rsid w:val="005C4C06"/>
    <w:rsid w:val="005C7FBF"/>
    <w:rsid w:val="005D0412"/>
    <w:rsid w:val="005E5B88"/>
    <w:rsid w:val="005F04E5"/>
    <w:rsid w:val="005F2BB6"/>
    <w:rsid w:val="005F376B"/>
    <w:rsid w:val="00601E50"/>
    <w:rsid w:val="00602944"/>
    <w:rsid w:val="006063AC"/>
    <w:rsid w:val="00611304"/>
    <w:rsid w:val="0061241A"/>
    <w:rsid w:val="0061249A"/>
    <w:rsid w:val="0061294C"/>
    <w:rsid w:val="00624649"/>
    <w:rsid w:val="00630B98"/>
    <w:rsid w:val="00631076"/>
    <w:rsid w:val="0064066B"/>
    <w:rsid w:val="00641240"/>
    <w:rsid w:val="00646288"/>
    <w:rsid w:val="0066178B"/>
    <w:rsid w:val="00662500"/>
    <w:rsid w:val="00664FD6"/>
    <w:rsid w:val="006656E2"/>
    <w:rsid w:val="00666BD3"/>
    <w:rsid w:val="00676BD5"/>
    <w:rsid w:val="00680B31"/>
    <w:rsid w:val="00683B6D"/>
    <w:rsid w:val="00685D3C"/>
    <w:rsid w:val="0069000E"/>
    <w:rsid w:val="00690FF6"/>
    <w:rsid w:val="006A0196"/>
    <w:rsid w:val="006A2671"/>
    <w:rsid w:val="006A3C77"/>
    <w:rsid w:val="006A4980"/>
    <w:rsid w:val="006B1240"/>
    <w:rsid w:val="006B1C0B"/>
    <w:rsid w:val="006B5AED"/>
    <w:rsid w:val="006B64DA"/>
    <w:rsid w:val="006B6CE4"/>
    <w:rsid w:val="006C0676"/>
    <w:rsid w:val="006C1D7B"/>
    <w:rsid w:val="006C3C60"/>
    <w:rsid w:val="006C3C68"/>
    <w:rsid w:val="006C54EE"/>
    <w:rsid w:val="006C5808"/>
    <w:rsid w:val="006D2516"/>
    <w:rsid w:val="006D5A02"/>
    <w:rsid w:val="006E175C"/>
    <w:rsid w:val="006E2643"/>
    <w:rsid w:val="006F2CFB"/>
    <w:rsid w:val="006F3C19"/>
    <w:rsid w:val="006F43FC"/>
    <w:rsid w:val="006F4B8B"/>
    <w:rsid w:val="006F72B7"/>
    <w:rsid w:val="007021A4"/>
    <w:rsid w:val="007057DC"/>
    <w:rsid w:val="0071257D"/>
    <w:rsid w:val="00715C29"/>
    <w:rsid w:val="00717ABE"/>
    <w:rsid w:val="00720066"/>
    <w:rsid w:val="00721488"/>
    <w:rsid w:val="00730627"/>
    <w:rsid w:val="0073119B"/>
    <w:rsid w:val="00740320"/>
    <w:rsid w:val="00753B0B"/>
    <w:rsid w:val="007564B2"/>
    <w:rsid w:val="00756709"/>
    <w:rsid w:val="00756E15"/>
    <w:rsid w:val="00757F53"/>
    <w:rsid w:val="00760398"/>
    <w:rsid w:val="0076545B"/>
    <w:rsid w:val="007657EB"/>
    <w:rsid w:val="00766424"/>
    <w:rsid w:val="007828BD"/>
    <w:rsid w:val="00783B58"/>
    <w:rsid w:val="00784963"/>
    <w:rsid w:val="0078541A"/>
    <w:rsid w:val="00785B14"/>
    <w:rsid w:val="0078617A"/>
    <w:rsid w:val="00794572"/>
    <w:rsid w:val="00795B38"/>
    <w:rsid w:val="007A0C42"/>
    <w:rsid w:val="007A266A"/>
    <w:rsid w:val="007A4792"/>
    <w:rsid w:val="007A728C"/>
    <w:rsid w:val="007B09E1"/>
    <w:rsid w:val="007B3F5B"/>
    <w:rsid w:val="007B62D9"/>
    <w:rsid w:val="007C2115"/>
    <w:rsid w:val="007C2F97"/>
    <w:rsid w:val="007C3A9B"/>
    <w:rsid w:val="007C3FA1"/>
    <w:rsid w:val="007C71BA"/>
    <w:rsid w:val="007C76EC"/>
    <w:rsid w:val="007D3A16"/>
    <w:rsid w:val="007D6440"/>
    <w:rsid w:val="007E6D5A"/>
    <w:rsid w:val="007F61BB"/>
    <w:rsid w:val="007F7E4F"/>
    <w:rsid w:val="00801499"/>
    <w:rsid w:val="00805BB4"/>
    <w:rsid w:val="00813B04"/>
    <w:rsid w:val="0081651C"/>
    <w:rsid w:val="00816578"/>
    <w:rsid w:val="008322E3"/>
    <w:rsid w:val="00834174"/>
    <w:rsid w:val="00841FE4"/>
    <w:rsid w:val="0084610C"/>
    <w:rsid w:val="00851863"/>
    <w:rsid w:val="00851D7D"/>
    <w:rsid w:val="00851E34"/>
    <w:rsid w:val="0085332C"/>
    <w:rsid w:val="00853E3B"/>
    <w:rsid w:val="00860D9F"/>
    <w:rsid w:val="00863BD2"/>
    <w:rsid w:val="00867573"/>
    <w:rsid w:val="00870312"/>
    <w:rsid w:val="0087115F"/>
    <w:rsid w:val="00871EAA"/>
    <w:rsid w:val="00875014"/>
    <w:rsid w:val="008756AF"/>
    <w:rsid w:val="00876AF5"/>
    <w:rsid w:val="00880563"/>
    <w:rsid w:val="00880F61"/>
    <w:rsid w:val="00881606"/>
    <w:rsid w:val="00892450"/>
    <w:rsid w:val="00893C11"/>
    <w:rsid w:val="008A010C"/>
    <w:rsid w:val="008A162F"/>
    <w:rsid w:val="008A23A5"/>
    <w:rsid w:val="008A3F4E"/>
    <w:rsid w:val="008A41A7"/>
    <w:rsid w:val="008A54CD"/>
    <w:rsid w:val="008B0BDF"/>
    <w:rsid w:val="008B24F4"/>
    <w:rsid w:val="008B3BF5"/>
    <w:rsid w:val="008B42C9"/>
    <w:rsid w:val="008B5000"/>
    <w:rsid w:val="008B6FDE"/>
    <w:rsid w:val="008B7502"/>
    <w:rsid w:val="008B77DA"/>
    <w:rsid w:val="008C0853"/>
    <w:rsid w:val="008C0A0B"/>
    <w:rsid w:val="008C47FF"/>
    <w:rsid w:val="008C5C91"/>
    <w:rsid w:val="008D32FC"/>
    <w:rsid w:val="008E13A7"/>
    <w:rsid w:val="008E14EC"/>
    <w:rsid w:val="008E2024"/>
    <w:rsid w:val="008E371F"/>
    <w:rsid w:val="008E6D33"/>
    <w:rsid w:val="008F0419"/>
    <w:rsid w:val="008F0EF7"/>
    <w:rsid w:val="008F113F"/>
    <w:rsid w:val="008F27DE"/>
    <w:rsid w:val="008F5BCB"/>
    <w:rsid w:val="0090382C"/>
    <w:rsid w:val="00913F21"/>
    <w:rsid w:val="0091736B"/>
    <w:rsid w:val="00920E06"/>
    <w:rsid w:val="00934237"/>
    <w:rsid w:val="00935D4F"/>
    <w:rsid w:val="00936996"/>
    <w:rsid w:val="00940D29"/>
    <w:rsid w:val="00941342"/>
    <w:rsid w:val="009416D5"/>
    <w:rsid w:val="0095170D"/>
    <w:rsid w:val="009521F8"/>
    <w:rsid w:val="00954CD3"/>
    <w:rsid w:val="0096449D"/>
    <w:rsid w:val="009710D0"/>
    <w:rsid w:val="00972F54"/>
    <w:rsid w:val="0098262F"/>
    <w:rsid w:val="009831F6"/>
    <w:rsid w:val="00983DD0"/>
    <w:rsid w:val="009869F6"/>
    <w:rsid w:val="00987129"/>
    <w:rsid w:val="0098729A"/>
    <w:rsid w:val="0098777F"/>
    <w:rsid w:val="00992BA8"/>
    <w:rsid w:val="00994220"/>
    <w:rsid w:val="00995419"/>
    <w:rsid w:val="009A7DBF"/>
    <w:rsid w:val="009B22C2"/>
    <w:rsid w:val="009B2D97"/>
    <w:rsid w:val="009C2DEA"/>
    <w:rsid w:val="009C2E2E"/>
    <w:rsid w:val="009D6C81"/>
    <w:rsid w:val="009D7593"/>
    <w:rsid w:val="009E3DAF"/>
    <w:rsid w:val="009E3F33"/>
    <w:rsid w:val="009F06BB"/>
    <w:rsid w:val="009F1EB4"/>
    <w:rsid w:val="009F3C39"/>
    <w:rsid w:val="009F451A"/>
    <w:rsid w:val="00A0315C"/>
    <w:rsid w:val="00A0605C"/>
    <w:rsid w:val="00A06F13"/>
    <w:rsid w:val="00A15237"/>
    <w:rsid w:val="00A22CDF"/>
    <w:rsid w:val="00A22FBF"/>
    <w:rsid w:val="00A267EB"/>
    <w:rsid w:val="00A26E37"/>
    <w:rsid w:val="00A2756B"/>
    <w:rsid w:val="00A27FD4"/>
    <w:rsid w:val="00A31F3C"/>
    <w:rsid w:val="00A320FA"/>
    <w:rsid w:val="00A337D5"/>
    <w:rsid w:val="00A3788F"/>
    <w:rsid w:val="00A440D3"/>
    <w:rsid w:val="00A455C7"/>
    <w:rsid w:val="00A45C81"/>
    <w:rsid w:val="00A50445"/>
    <w:rsid w:val="00A53919"/>
    <w:rsid w:val="00A554F4"/>
    <w:rsid w:val="00A571D8"/>
    <w:rsid w:val="00A60764"/>
    <w:rsid w:val="00A644DB"/>
    <w:rsid w:val="00A65933"/>
    <w:rsid w:val="00A66F61"/>
    <w:rsid w:val="00A7155A"/>
    <w:rsid w:val="00A73679"/>
    <w:rsid w:val="00A762C0"/>
    <w:rsid w:val="00A77F80"/>
    <w:rsid w:val="00A87CA5"/>
    <w:rsid w:val="00A94AE6"/>
    <w:rsid w:val="00A974EF"/>
    <w:rsid w:val="00AA352F"/>
    <w:rsid w:val="00AA7BC3"/>
    <w:rsid w:val="00AB244F"/>
    <w:rsid w:val="00AB32F2"/>
    <w:rsid w:val="00AB3945"/>
    <w:rsid w:val="00AC0F4E"/>
    <w:rsid w:val="00AC4506"/>
    <w:rsid w:val="00AC472B"/>
    <w:rsid w:val="00AC4EE3"/>
    <w:rsid w:val="00AD3A2E"/>
    <w:rsid w:val="00AD5A6E"/>
    <w:rsid w:val="00AD7EFC"/>
    <w:rsid w:val="00AE408B"/>
    <w:rsid w:val="00AE45C1"/>
    <w:rsid w:val="00AF16EB"/>
    <w:rsid w:val="00AF18B8"/>
    <w:rsid w:val="00B03E53"/>
    <w:rsid w:val="00B04D2B"/>
    <w:rsid w:val="00B05EF7"/>
    <w:rsid w:val="00B079C2"/>
    <w:rsid w:val="00B32D40"/>
    <w:rsid w:val="00B35274"/>
    <w:rsid w:val="00B37791"/>
    <w:rsid w:val="00B426B8"/>
    <w:rsid w:val="00B457C2"/>
    <w:rsid w:val="00B47C8B"/>
    <w:rsid w:val="00B527E5"/>
    <w:rsid w:val="00B55739"/>
    <w:rsid w:val="00B619F1"/>
    <w:rsid w:val="00B64E2E"/>
    <w:rsid w:val="00B71F2A"/>
    <w:rsid w:val="00B7241A"/>
    <w:rsid w:val="00B76BE8"/>
    <w:rsid w:val="00B778C4"/>
    <w:rsid w:val="00B82C28"/>
    <w:rsid w:val="00B86DEB"/>
    <w:rsid w:val="00B915CB"/>
    <w:rsid w:val="00B9199D"/>
    <w:rsid w:val="00B93B32"/>
    <w:rsid w:val="00BA5156"/>
    <w:rsid w:val="00BB21D1"/>
    <w:rsid w:val="00BB6034"/>
    <w:rsid w:val="00BB74DD"/>
    <w:rsid w:val="00BC002D"/>
    <w:rsid w:val="00BC2C99"/>
    <w:rsid w:val="00BC54C9"/>
    <w:rsid w:val="00BD4905"/>
    <w:rsid w:val="00BD772C"/>
    <w:rsid w:val="00BE19C0"/>
    <w:rsid w:val="00BE5926"/>
    <w:rsid w:val="00BF3342"/>
    <w:rsid w:val="00BF7834"/>
    <w:rsid w:val="00BF7ED7"/>
    <w:rsid w:val="00C008FB"/>
    <w:rsid w:val="00C01FAE"/>
    <w:rsid w:val="00C04719"/>
    <w:rsid w:val="00C04D89"/>
    <w:rsid w:val="00C063B2"/>
    <w:rsid w:val="00C17B3F"/>
    <w:rsid w:val="00C25C76"/>
    <w:rsid w:val="00C34352"/>
    <w:rsid w:val="00C35C00"/>
    <w:rsid w:val="00C374E3"/>
    <w:rsid w:val="00C41BE0"/>
    <w:rsid w:val="00C43B37"/>
    <w:rsid w:val="00C44804"/>
    <w:rsid w:val="00C4544E"/>
    <w:rsid w:val="00C45903"/>
    <w:rsid w:val="00C46E7D"/>
    <w:rsid w:val="00C47641"/>
    <w:rsid w:val="00C502FF"/>
    <w:rsid w:val="00C53906"/>
    <w:rsid w:val="00C554A8"/>
    <w:rsid w:val="00C61C57"/>
    <w:rsid w:val="00C63472"/>
    <w:rsid w:val="00C645BB"/>
    <w:rsid w:val="00C64760"/>
    <w:rsid w:val="00C65700"/>
    <w:rsid w:val="00C7241F"/>
    <w:rsid w:val="00C72E81"/>
    <w:rsid w:val="00C75965"/>
    <w:rsid w:val="00C8120E"/>
    <w:rsid w:val="00C81972"/>
    <w:rsid w:val="00C84667"/>
    <w:rsid w:val="00C97E22"/>
    <w:rsid w:val="00CA4CE4"/>
    <w:rsid w:val="00CA6EF7"/>
    <w:rsid w:val="00CB0D04"/>
    <w:rsid w:val="00CB7C11"/>
    <w:rsid w:val="00CB7F24"/>
    <w:rsid w:val="00CC117C"/>
    <w:rsid w:val="00CC37D3"/>
    <w:rsid w:val="00CC6343"/>
    <w:rsid w:val="00CD0DF3"/>
    <w:rsid w:val="00CE06EE"/>
    <w:rsid w:val="00CE40C6"/>
    <w:rsid w:val="00CE41A8"/>
    <w:rsid w:val="00CE47C7"/>
    <w:rsid w:val="00CE5BBB"/>
    <w:rsid w:val="00CE7BB0"/>
    <w:rsid w:val="00CF1C26"/>
    <w:rsid w:val="00CF3A34"/>
    <w:rsid w:val="00D01A7B"/>
    <w:rsid w:val="00D028AE"/>
    <w:rsid w:val="00D04EC4"/>
    <w:rsid w:val="00D07A17"/>
    <w:rsid w:val="00D107DB"/>
    <w:rsid w:val="00D1231A"/>
    <w:rsid w:val="00D14C19"/>
    <w:rsid w:val="00D156B7"/>
    <w:rsid w:val="00D16AD4"/>
    <w:rsid w:val="00D1792E"/>
    <w:rsid w:val="00D17DDC"/>
    <w:rsid w:val="00D3143F"/>
    <w:rsid w:val="00D370F7"/>
    <w:rsid w:val="00D376C1"/>
    <w:rsid w:val="00D41DE5"/>
    <w:rsid w:val="00D423CD"/>
    <w:rsid w:val="00D42459"/>
    <w:rsid w:val="00D42AC8"/>
    <w:rsid w:val="00D457EC"/>
    <w:rsid w:val="00D46EB4"/>
    <w:rsid w:val="00D475FB"/>
    <w:rsid w:val="00D52291"/>
    <w:rsid w:val="00D62A25"/>
    <w:rsid w:val="00D63642"/>
    <w:rsid w:val="00D82BDD"/>
    <w:rsid w:val="00D82D95"/>
    <w:rsid w:val="00D83CF4"/>
    <w:rsid w:val="00D841A0"/>
    <w:rsid w:val="00D908E4"/>
    <w:rsid w:val="00D90BE6"/>
    <w:rsid w:val="00D96D5E"/>
    <w:rsid w:val="00DA10C9"/>
    <w:rsid w:val="00DA140C"/>
    <w:rsid w:val="00DA2813"/>
    <w:rsid w:val="00DA3065"/>
    <w:rsid w:val="00DB262C"/>
    <w:rsid w:val="00DB3EEB"/>
    <w:rsid w:val="00DB469D"/>
    <w:rsid w:val="00DC19C8"/>
    <w:rsid w:val="00DC2E10"/>
    <w:rsid w:val="00DC37EA"/>
    <w:rsid w:val="00DC71A1"/>
    <w:rsid w:val="00DD1766"/>
    <w:rsid w:val="00DD4949"/>
    <w:rsid w:val="00DE1126"/>
    <w:rsid w:val="00DE45B2"/>
    <w:rsid w:val="00DE5FD1"/>
    <w:rsid w:val="00DE703A"/>
    <w:rsid w:val="00DE724E"/>
    <w:rsid w:val="00DF1CA1"/>
    <w:rsid w:val="00DF2B25"/>
    <w:rsid w:val="00DF53FD"/>
    <w:rsid w:val="00E058AC"/>
    <w:rsid w:val="00E11576"/>
    <w:rsid w:val="00E11676"/>
    <w:rsid w:val="00E13910"/>
    <w:rsid w:val="00E154D3"/>
    <w:rsid w:val="00E1566D"/>
    <w:rsid w:val="00E17CFD"/>
    <w:rsid w:val="00E2672E"/>
    <w:rsid w:val="00E40678"/>
    <w:rsid w:val="00E40AA5"/>
    <w:rsid w:val="00E42C70"/>
    <w:rsid w:val="00E43CD8"/>
    <w:rsid w:val="00E5277F"/>
    <w:rsid w:val="00E60103"/>
    <w:rsid w:val="00E66372"/>
    <w:rsid w:val="00E667C0"/>
    <w:rsid w:val="00E71162"/>
    <w:rsid w:val="00E818FA"/>
    <w:rsid w:val="00E84FDE"/>
    <w:rsid w:val="00EA52AC"/>
    <w:rsid w:val="00EB2D31"/>
    <w:rsid w:val="00EB7F37"/>
    <w:rsid w:val="00EC32DC"/>
    <w:rsid w:val="00EC362B"/>
    <w:rsid w:val="00EC422A"/>
    <w:rsid w:val="00EC537A"/>
    <w:rsid w:val="00EC657D"/>
    <w:rsid w:val="00ED304C"/>
    <w:rsid w:val="00ED7C64"/>
    <w:rsid w:val="00EE003A"/>
    <w:rsid w:val="00EE0940"/>
    <w:rsid w:val="00EE2E0F"/>
    <w:rsid w:val="00EE53C1"/>
    <w:rsid w:val="00EE53C2"/>
    <w:rsid w:val="00EF3BBB"/>
    <w:rsid w:val="00EF44BC"/>
    <w:rsid w:val="00F0037F"/>
    <w:rsid w:val="00F065B4"/>
    <w:rsid w:val="00F123DB"/>
    <w:rsid w:val="00F16D7C"/>
    <w:rsid w:val="00F17225"/>
    <w:rsid w:val="00F22A4D"/>
    <w:rsid w:val="00F27F2D"/>
    <w:rsid w:val="00F32932"/>
    <w:rsid w:val="00F35C4F"/>
    <w:rsid w:val="00F43497"/>
    <w:rsid w:val="00F44D2D"/>
    <w:rsid w:val="00F521BC"/>
    <w:rsid w:val="00F526F6"/>
    <w:rsid w:val="00F53736"/>
    <w:rsid w:val="00F602F4"/>
    <w:rsid w:val="00F62DA7"/>
    <w:rsid w:val="00F6321B"/>
    <w:rsid w:val="00F6630F"/>
    <w:rsid w:val="00F67B46"/>
    <w:rsid w:val="00F70C67"/>
    <w:rsid w:val="00F72041"/>
    <w:rsid w:val="00F7523E"/>
    <w:rsid w:val="00F86CD5"/>
    <w:rsid w:val="00F878AB"/>
    <w:rsid w:val="00F90B6F"/>
    <w:rsid w:val="00F93186"/>
    <w:rsid w:val="00F93652"/>
    <w:rsid w:val="00F937B9"/>
    <w:rsid w:val="00F95E11"/>
    <w:rsid w:val="00FA142F"/>
    <w:rsid w:val="00FA3672"/>
    <w:rsid w:val="00FA40B5"/>
    <w:rsid w:val="00FA576D"/>
    <w:rsid w:val="00FA5B13"/>
    <w:rsid w:val="00FC06FF"/>
    <w:rsid w:val="00FC2178"/>
    <w:rsid w:val="00FD0F57"/>
    <w:rsid w:val="00FD5CE2"/>
    <w:rsid w:val="00FE231F"/>
    <w:rsid w:val="00FE503C"/>
    <w:rsid w:val="00FF6D91"/>
    <w:rsid w:val="00FF73AC"/>
    <w:rsid w:val="051AEBED"/>
    <w:rsid w:val="095F77FF"/>
    <w:rsid w:val="0C7DF064"/>
    <w:rsid w:val="0D0887C0"/>
    <w:rsid w:val="0E19C0C5"/>
    <w:rsid w:val="0FB59126"/>
    <w:rsid w:val="12FF4A3D"/>
    <w:rsid w:val="17ABB96B"/>
    <w:rsid w:val="18B465FE"/>
    <w:rsid w:val="1B37BFA7"/>
    <w:rsid w:val="24E10AF7"/>
    <w:rsid w:val="250F541C"/>
    <w:rsid w:val="25247DCE"/>
    <w:rsid w:val="2B40F4BF"/>
    <w:rsid w:val="2DBC3A48"/>
    <w:rsid w:val="3867313D"/>
    <w:rsid w:val="398F3BE6"/>
    <w:rsid w:val="3D75541C"/>
    <w:rsid w:val="45DF66EA"/>
    <w:rsid w:val="468435D6"/>
    <w:rsid w:val="4D938338"/>
    <w:rsid w:val="4EB9E78B"/>
    <w:rsid w:val="502F729F"/>
    <w:rsid w:val="51A42F6E"/>
    <w:rsid w:val="53AADB60"/>
    <w:rsid w:val="54E9BB65"/>
    <w:rsid w:val="5A0ADA4B"/>
    <w:rsid w:val="6651CEA7"/>
    <w:rsid w:val="6A756C2F"/>
    <w:rsid w:val="72CEBE99"/>
    <w:rsid w:val="7552314D"/>
    <w:rsid w:val="7CB999D2"/>
    <w:rsid w:val="7E168559"/>
    <w:rsid w:val="7E24B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E7258A7"/>
  <w15:docId w15:val="{D932614F-F53A-49D7-9C07-0464445FF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BBB"/>
  </w:style>
  <w:style w:type="paragraph" w:styleId="Heading1">
    <w:name w:val="heading 1"/>
    <w:basedOn w:val="Normal"/>
    <w:link w:val="Heading1Char"/>
    <w:uiPriority w:val="9"/>
    <w:qFormat/>
    <w:rsid w:val="00AE408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7523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NoSpacing">
    <w:name w:val="No Spacing"/>
    <w:uiPriority w:val="1"/>
    <w:qFormat/>
    <w:rsid w:val="00CE5BBB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D4D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D4D5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4D5E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D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D5E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Zchn"/>
    <w:rsid w:val="004C20D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C20D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4C20D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4C20DC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2A396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396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396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965"/>
    <w:rPr>
      <w:lang w:val="en-GB"/>
    </w:rPr>
  </w:style>
  <w:style w:type="paragraph" w:styleId="ListParagraph">
    <w:name w:val="List Paragraph"/>
    <w:basedOn w:val="Normal"/>
    <w:uiPriority w:val="34"/>
    <w:qFormat/>
    <w:rsid w:val="0044176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4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44B"/>
    <w:rPr>
      <w:b/>
      <w:bCs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E408B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table" w:styleId="TableGrid">
    <w:name w:val="Table Grid"/>
    <w:basedOn w:val="TableNormal"/>
    <w:uiPriority w:val="59"/>
    <w:rsid w:val="00A762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762C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38146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04EC4"/>
    <w:pPr>
      <w:spacing w:after="0" w:line="240" w:lineRule="auto"/>
    </w:pPr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E53C2"/>
  </w:style>
  <w:style w:type="table" w:customStyle="1" w:styleId="TabelleKlassisch111">
    <w:name w:val="Tabelle Klassisch 111"/>
    <w:basedOn w:val="TableNormal"/>
    <w:next w:val="TableClassic1"/>
    <w:rsid w:val="004C0E9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4C0E92"/>
    <w:rPr>
      <w:lang w:val="de-D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eKlassisch11">
    <w:name w:val="Tabelle Klassisch 11"/>
    <w:basedOn w:val="TableNormal"/>
    <w:next w:val="TableClassic1"/>
    <w:rsid w:val="004C0E9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small-caps">
    <w:name w:val="small-caps"/>
    <w:basedOn w:val="DefaultParagraphFont"/>
    <w:rsid w:val="00F526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5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98A1B205AEEF498B7FF08956545821" ma:contentTypeVersion="4" ma:contentTypeDescription="Create a new document." ma:contentTypeScope="" ma:versionID="aba49805e06d88a004dfd3d0785ecc06">
  <xsd:schema xmlns:xsd="http://www.w3.org/2001/XMLSchema" xmlns:xs="http://www.w3.org/2001/XMLSchema" xmlns:p="http://schemas.microsoft.com/office/2006/metadata/properties" xmlns:ns2="efe89821-a7ad-4116-8771-8117abcc495d" targetNamespace="http://schemas.microsoft.com/office/2006/metadata/properties" ma:root="true" ma:fieldsID="54d522600f3eb2cbd2b1b0a6ef0868dc" ns2:_="">
    <xsd:import namespace="efe89821-a7ad-4116-8771-8117abcc49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e89821-a7ad-4116-8771-8117abcc49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E469B4-991C-4D1F-8F62-9FFA4766378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D23CD64-810C-4339-A038-B432D4BCEF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B9FE0F-20B1-483A-8909-4641CDD76A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e89821-a7ad-4116-8771-8117abcc49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C234969-19D5-4FEF-83E7-80DA16B2C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2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utsches Herzzentrum München</Company>
  <LinksUpToDate>false</LinksUpToDate>
  <CharactersWithSpaces>2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manshu Rai</dc:creator>
  <cp:lastModifiedBy>Raj J.S.</cp:lastModifiedBy>
  <cp:revision>32</cp:revision>
  <dcterms:created xsi:type="dcterms:W3CDTF">2020-11-30T11:34:00Z</dcterms:created>
  <dcterms:modified xsi:type="dcterms:W3CDTF">2021-04-22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98A1B205AEEF498B7FF08956545821</vt:lpwstr>
  </property>
</Properties>
</file>